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2637F" w14:textId="77777777" w:rsidR="00C82DAB" w:rsidRDefault="00C82DAB" w:rsidP="00C82DAB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4E926C76" w14:textId="77777777" w:rsidR="00C82DAB" w:rsidRDefault="00C82DAB" w:rsidP="00C82DAB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2C965446" w14:textId="50D81563" w:rsidR="00C82DAB" w:rsidRPr="00A04E00" w:rsidRDefault="00C82DAB" w:rsidP="00C82DAB">
      <w:pPr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A04E00">
        <w:rPr>
          <w:rFonts w:asciiTheme="majorBidi" w:hAnsiTheme="majorBidi" w:cstheme="majorBidi"/>
          <w:b/>
          <w:bCs/>
          <w:sz w:val="24"/>
          <w:szCs w:val="24"/>
          <w:lang w:val="en-US"/>
        </w:rPr>
        <w:t>Tab</w:t>
      </w:r>
      <w:r w:rsidR="00DF431A">
        <w:rPr>
          <w:rFonts w:asciiTheme="majorBidi" w:hAnsiTheme="majorBidi" w:cstheme="majorBidi"/>
          <w:b/>
          <w:bCs/>
          <w:sz w:val="24"/>
          <w:szCs w:val="24"/>
          <w:lang w:val="en-US"/>
        </w:rPr>
        <w:t>leS3</w:t>
      </w:r>
      <w:r w:rsidRPr="00A04E00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B26EF4">
        <w:rPr>
          <w:rFonts w:asciiTheme="majorBidi" w:hAnsiTheme="majorBidi" w:cstheme="majorBidi"/>
          <w:iCs/>
          <w:sz w:val="24"/>
          <w:szCs w:val="24"/>
          <w:lang w:val="en-US"/>
        </w:rPr>
        <w:t>Analysis of molecular variance (AMOVA)</w:t>
      </w:r>
      <w:bookmarkStart w:id="0" w:name="_GoBack"/>
      <w:bookmarkEnd w:id="0"/>
      <w:r w:rsidRPr="00B26EF4">
        <w:rPr>
          <w:rFonts w:asciiTheme="majorBidi" w:hAnsiTheme="majorBidi" w:cstheme="majorBidi"/>
          <w:iCs/>
          <w:sz w:val="24"/>
          <w:szCs w:val="24"/>
          <w:lang w:val="en-US"/>
        </w:rPr>
        <w:t xml:space="preserve"> in the six Moroccan sheep breeds</w:t>
      </w:r>
      <w:r>
        <w:rPr>
          <w:rFonts w:asciiTheme="majorBidi" w:hAnsiTheme="majorBidi" w:cstheme="majorBidi"/>
          <w:iCs/>
          <w:sz w:val="24"/>
          <w:szCs w:val="24"/>
          <w:lang w:val="en-US"/>
        </w:rPr>
        <w:t>.</w:t>
      </w:r>
    </w:p>
    <w:p w14:paraId="4D3BB059" w14:textId="77777777" w:rsidR="00C82DAB" w:rsidRPr="00B26EF4" w:rsidRDefault="00C82DAB" w:rsidP="00C82DAB">
      <w:pPr>
        <w:jc w:val="both"/>
        <w:rPr>
          <w:rFonts w:asciiTheme="majorBidi" w:hAnsiTheme="majorBidi" w:cstheme="majorBidi"/>
          <w:iCs/>
          <w:sz w:val="24"/>
          <w:szCs w:val="24"/>
          <w:lang w:val="en-US"/>
        </w:rPr>
      </w:pPr>
      <w:proofErr w:type="spellStart"/>
      <w:r>
        <w:rPr>
          <w:rFonts w:asciiTheme="majorBidi" w:hAnsiTheme="majorBidi" w:cstheme="majorBidi"/>
          <w:iCs/>
          <w:sz w:val="24"/>
          <w:szCs w:val="24"/>
          <w:lang w:val="en-US"/>
        </w:rPr>
        <w:t>d.f</w:t>
      </w:r>
      <w:proofErr w:type="spellEnd"/>
      <w:r w:rsidRPr="00B26EF4">
        <w:rPr>
          <w:rFonts w:asciiTheme="majorBidi" w:hAnsiTheme="majorBidi" w:cstheme="majorBidi"/>
          <w:iCs/>
          <w:sz w:val="24"/>
          <w:szCs w:val="24"/>
          <w:lang w:val="en-US"/>
        </w:rPr>
        <w:t>: Degree of freedom; SSD: Sum of squares; MSD: Mean squared deviations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7"/>
        <w:gridCol w:w="593"/>
        <w:gridCol w:w="1116"/>
        <w:gridCol w:w="883"/>
        <w:gridCol w:w="1526"/>
        <w:gridCol w:w="1359"/>
        <w:gridCol w:w="1341"/>
        <w:gridCol w:w="1288"/>
      </w:tblGrid>
      <w:tr w:rsidR="00C82DAB" w:rsidRPr="001D48AB" w14:paraId="647D2343" w14:textId="77777777" w:rsidTr="00FE249E">
        <w:tc>
          <w:tcPr>
            <w:tcW w:w="1387" w:type="dxa"/>
            <w:tcBorders>
              <w:bottom w:val="single" w:sz="4" w:space="0" w:color="auto"/>
            </w:tcBorders>
            <w:vAlign w:val="center"/>
          </w:tcPr>
          <w:p w14:paraId="04102D74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 of variation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vAlign w:val="center"/>
          </w:tcPr>
          <w:p w14:paraId="7BAC7F19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.f</w:t>
            </w:r>
            <w:proofErr w:type="spellEnd"/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2394D89F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SD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0470D07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SD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60CB8109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tion components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center"/>
          </w:tcPr>
          <w:p w14:paraId="7A2218A6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840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ercentage of variation (%)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0918851B" w14:textId="77777777" w:rsidR="00C82DAB" w:rsidRPr="00A8403B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E4B7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xation indices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CB70666" w14:textId="77777777" w:rsidR="00C82DAB" w:rsidRPr="00FE4B77" w:rsidRDefault="00C82DAB" w:rsidP="00FE249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s</w:t>
            </w:r>
          </w:p>
        </w:tc>
      </w:tr>
      <w:tr w:rsidR="00C82DAB" w:rsidRPr="001D48AB" w14:paraId="7C0C5EF7" w14:textId="77777777" w:rsidTr="00FE249E">
        <w:tc>
          <w:tcPr>
            <w:tcW w:w="1387" w:type="dxa"/>
            <w:tcBorders>
              <w:top w:val="single" w:sz="4" w:space="0" w:color="auto"/>
            </w:tcBorders>
          </w:tcPr>
          <w:p w14:paraId="2FBEA1A0" w14:textId="77777777" w:rsidR="00C82DAB" w:rsidRPr="001D48AB" w:rsidRDefault="00C82DAB" w:rsidP="00FE24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4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 xml:space="preserve">Between </w:t>
            </w:r>
            <w:r w:rsidRPr="001D48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p</w:t>
            </w:r>
            <w:r w:rsidRPr="00E24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op</w:t>
            </w:r>
            <w:r w:rsidRPr="001D48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ulations</w:t>
            </w:r>
          </w:p>
        </w:tc>
        <w:tc>
          <w:tcPr>
            <w:tcW w:w="593" w:type="dxa"/>
            <w:tcBorders>
              <w:top w:val="single" w:sz="4" w:space="0" w:color="auto"/>
            </w:tcBorders>
            <w:vAlign w:val="center"/>
          </w:tcPr>
          <w:p w14:paraId="3F4B3A43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406EC97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6.17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58AF24EF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23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228DAFC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0465E08C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32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53641D05" w14:textId="3D4620FA" w:rsidR="00C82DAB" w:rsidRPr="00B26EF4" w:rsidRDefault="00CF2DB5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1734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F</w:t>
            </w:r>
            <w:r w:rsidRPr="00417341">
              <w:rPr>
                <w:rFonts w:asciiTheme="majorBidi" w:hAnsiTheme="majorBidi" w:cstheme="majorBidi"/>
                <w:color w:val="FF0000"/>
                <w:sz w:val="24"/>
                <w:szCs w:val="24"/>
                <w:vertAlign w:val="subscript"/>
              </w:rPr>
              <w:t>SC</w:t>
            </w:r>
            <w:r w:rsidRPr="00417341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=0.0</w:t>
            </w:r>
            <w:r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13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42BA3191" w14:textId="77777777" w:rsidR="00C82D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C82DAB" w:rsidRPr="001D48AB" w14:paraId="3638FFE0" w14:textId="77777777" w:rsidTr="00FE249E">
        <w:tc>
          <w:tcPr>
            <w:tcW w:w="1387" w:type="dxa"/>
          </w:tcPr>
          <w:p w14:paraId="01A41B07" w14:textId="77777777" w:rsidR="00C82DAB" w:rsidRPr="001D48AB" w:rsidRDefault="00C82DAB" w:rsidP="00FE24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4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 xml:space="preserve">Between samples </w:t>
            </w:r>
            <w:r w:rsidRPr="001D48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</w:t>
            </w:r>
            <w:r w:rsidRPr="00E24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 xml:space="preserve">ithin </w:t>
            </w:r>
            <w:r w:rsidRPr="001D48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populations</w:t>
            </w:r>
          </w:p>
        </w:tc>
        <w:tc>
          <w:tcPr>
            <w:tcW w:w="593" w:type="dxa"/>
            <w:vAlign w:val="center"/>
          </w:tcPr>
          <w:p w14:paraId="0FAD813C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116" w:type="dxa"/>
            <w:vAlign w:val="center"/>
          </w:tcPr>
          <w:p w14:paraId="0E439C4A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9.768</w:t>
            </w:r>
          </w:p>
        </w:tc>
        <w:tc>
          <w:tcPr>
            <w:tcW w:w="883" w:type="dxa"/>
            <w:vAlign w:val="center"/>
          </w:tcPr>
          <w:p w14:paraId="52CF786B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.638</w:t>
            </w:r>
          </w:p>
        </w:tc>
        <w:tc>
          <w:tcPr>
            <w:tcW w:w="1526" w:type="dxa"/>
            <w:vAlign w:val="center"/>
          </w:tcPr>
          <w:p w14:paraId="7C4B8589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87</w:t>
            </w:r>
          </w:p>
        </w:tc>
        <w:tc>
          <w:tcPr>
            <w:tcW w:w="1359" w:type="dxa"/>
            <w:vAlign w:val="center"/>
          </w:tcPr>
          <w:p w14:paraId="784EC710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81</w:t>
            </w:r>
          </w:p>
        </w:tc>
        <w:tc>
          <w:tcPr>
            <w:tcW w:w="1341" w:type="dxa"/>
            <w:vAlign w:val="center"/>
          </w:tcPr>
          <w:p w14:paraId="0137990B" w14:textId="0BCFEBA5" w:rsidR="00C82DAB" w:rsidRDefault="00CF2DB5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F3F6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F</w:t>
            </w:r>
            <w:r w:rsidRPr="00FF3F6A">
              <w:rPr>
                <w:rFonts w:asciiTheme="majorBidi" w:hAnsiTheme="majorBidi" w:cstheme="majorBidi"/>
                <w:color w:val="FF0000"/>
                <w:sz w:val="24"/>
                <w:szCs w:val="24"/>
                <w:vertAlign w:val="subscript"/>
              </w:rPr>
              <w:t>IS</w:t>
            </w:r>
            <w:r w:rsidRPr="00FF3F6A">
              <w:rPr>
                <w:rFonts w:asciiTheme="majorBidi" w:hAnsiTheme="majorBidi" w:cstheme="majorBidi"/>
                <w:color w:val="FF0000"/>
                <w:sz w:val="24"/>
                <w:szCs w:val="24"/>
              </w:rPr>
              <w:t>=0.0288</w:t>
            </w:r>
          </w:p>
        </w:tc>
        <w:tc>
          <w:tcPr>
            <w:tcW w:w="1288" w:type="dxa"/>
            <w:vAlign w:val="center"/>
          </w:tcPr>
          <w:p w14:paraId="4CF6E195" w14:textId="77777777" w:rsidR="00C82D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C82DAB" w:rsidRPr="001D48AB" w14:paraId="22257F8E" w14:textId="77777777" w:rsidTr="00FE249E">
        <w:tc>
          <w:tcPr>
            <w:tcW w:w="1387" w:type="dxa"/>
          </w:tcPr>
          <w:p w14:paraId="43BD0526" w14:textId="77777777" w:rsidR="00C82DAB" w:rsidRPr="001D48AB" w:rsidRDefault="00C82DAB" w:rsidP="00FE24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24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93" w:type="dxa"/>
            <w:vAlign w:val="center"/>
          </w:tcPr>
          <w:p w14:paraId="457B554D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116" w:type="dxa"/>
            <w:vAlign w:val="center"/>
          </w:tcPr>
          <w:p w14:paraId="2784444A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9.568</w:t>
            </w:r>
          </w:p>
        </w:tc>
        <w:tc>
          <w:tcPr>
            <w:tcW w:w="883" w:type="dxa"/>
            <w:vAlign w:val="center"/>
          </w:tcPr>
          <w:p w14:paraId="183C9224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543</w:t>
            </w:r>
          </w:p>
        </w:tc>
        <w:tc>
          <w:tcPr>
            <w:tcW w:w="1526" w:type="dxa"/>
            <w:vAlign w:val="center"/>
          </w:tcPr>
          <w:p w14:paraId="66BF3EF3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543</w:t>
            </w:r>
          </w:p>
        </w:tc>
        <w:tc>
          <w:tcPr>
            <w:tcW w:w="1359" w:type="dxa"/>
            <w:vAlign w:val="center"/>
          </w:tcPr>
          <w:p w14:paraId="51DEE23E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.787</w:t>
            </w:r>
          </w:p>
        </w:tc>
        <w:tc>
          <w:tcPr>
            <w:tcW w:w="1341" w:type="dxa"/>
            <w:vAlign w:val="center"/>
          </w:tcPr>
          <w:p w14:paraId="6E9A48ED" w14:textId="77777777" w:rsidR="00C82DAB" w:rsidRPr="00B26EF4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B26EF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26EF4">
              <w:rPr>
                <w:rFonts w:asciiTheme="majorBidi" w:hAnsiTheme="majorBidi" w:cstheme="majorBidi"/>
                <w:sz w:val="24"/>
                <w:szCs w:val="24"/>
              </w:rPr>
              <w:t>0.0421</w:t>
            </w:r>
          </w:p>
        </w:tc>
        <w:tc>
          <w:tcPr>
            <w:tcW w:w="1288" w:type="dxa"/>
            <w:vAlign w:val="center"/>
          </w:tcPr>
          <w:p w14:paraId="2FEC9539" w14:textId="77777777" w:rsidR="00C82D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C82DAB" w:rsidRPr="001D48AB" w14:paraId="05B37B3F" w14:textId="77777777" w:rsidTr="00FE249E">
        <w:tc>
          <w:tcPr>
            <w:tcW w:w="1387" w:type="dxa"/>
          </w:tcPr>
          <w:p w14:paraId="139B27E1" w14:textId="77777777" w:rsidR="00C82DAB" w:rsidRPr="001D48AB" w:rsidRDefault="00C82DAB" w:rsidP="00FE249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D48AB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93" w:type="dxa"/>
            <w:vAlign w:val="center"/>
          </w:tcPr>
          <w:p w14:paraId="4255AC8B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116" w:type="dxa"/>
            <w:vAlign w:val="center"/>
          </w:tcPr>
          <w:p w14:paraId="6BC9271C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885.511</w:t>
            </w:r>
          </w:p>
        </w:tc>
        <w:tc>
          <w:tcPr>
            <w:tcW w:w="883" w:type="dxa"/>
            <w:vAlign w:val="center"/>
          </w:tcPr>
          <w:p w14:paraId="1EEE5C7A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24</w:t>
            </w:r>
          </w:p>
        </w:tc>
        <w:tc>
          <w:tcPr>
            <w:tcW w:w="1526" w:type="dxa"/>
            <w:vAlign w:val="center"/>
          </w:tcPr>
          <w:p w14:paraId="395E7F2D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.962</w:t>
            </w:r>
          </w:p>
        </w:tc>
        <w:tc>
          <w:tcPr>
            <w:tcW w:w="1359" w:type="dxa"/>
            <w:vAlign w:val="center"/>
          </w:tcPr>
          <w:p w14:paraId="7941A66E" w14:textId="77777777" w:rsidR="00C82DAB" w:rsidRPr="001D48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341" w:type="dxa"/>
          </w:tcPr>
          <w:p w14:paraId="669AB5EE" w14:textId="77777777" w:rsidR="00C82D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88" w:type="dxa"/>
          </w:tcPr>
          <w:p w14:paraId="584261EC" w14:textId="77777777" w:rsidR="00C82DAB" w:rsidRDefault="00C82DAB" w:rsidP="00FE249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77330AA" w14:textId="51C57524" w:rsidR="00DF431A" w:rsidRDefault="00DF431A" w:rsidP="00A4597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1F2BBEDF" w14:textId="77777777" w:rsidR="00DF431A" w:rsidRDefault="00DF431A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14:paraId="5F190348" w14:textId="0448843D" w:rsidR="00C82DAB" w:rsidRPr="00A45973" w:rsidRDefault="00C82DAB" w:rsidP="00A4597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B7B40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Tab</w:t>
      </w:r>
      <w:r w:rsidR="00DF431A">
        <w:rPr>
          <w:rFonts w:asciiTheme="majorBidi" w:hAnsiTheme="majorBidi" w:cstheme="majorBidi"/>
          <w:b/>
          <w:bCs/>
          <w:sz w:val="24"/>
          <w:szCs w:val="24"/>
          <w:lang w:val="en-US"/>
        </w:rPr>
        <w:t>le S4</w:t>
      </w:r>
      <w:r w:rsidRPr="009B7B40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9B7B4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bookmarkStart w:id="1" w:name="_Hlk55398790"/>
      <w:r w:rsidRPr="009B7B40">
        <w:rPr>
          <w:rFonts w:asciiTheme="majorBidi" w:hAnsiTheme="majorBidi" w:cstheme="majorBidi"/>
          <w:sz w:val="24"/>
          <w:szCs w:val="24"/>
          <w:lang w:val="en-US"/>
        </w:rPr>
        <w:t>A</w:t>
      </w:r>
      <w:r>
        <w:rPr>
          <w:rFonts w:asciiTheme="majorBidi" w:hAnsiTheme="majorBidi" w:cstheme="majorBidi"/>
          <w:sz w:val="24"/>
          <w:szCs w:val="24"/>
          <w:lang w:val="en-US"/>
        </w:rPr>
        <w:t>MOVA</w:t>
      </w:r>
      <w:r w:rsidR="0031319F">
        <w:rPr>
          <w:rFonts w:asciiTheme="majorBidi" w:hAnsiTheme="majorBidi" w:cstheme="majorBidi"/>
          <w:sz w:val="24"/>
          <w:szCs w:val="24"/>
          <w:lang w:val="en-US"/>
        </w:rPr>
        <w:t xml:space="preserve"> results of </w:t>
      </w:r>
      <w:r w:rsidR="00BE4CC3">
        <w:rPr>
          <w:rFonts w:asciiTheme="majorBidi" w:hAnsiTheme="majorBidi" w:cstheme="majorBidi"/>
          <w:sz w:val="24"/>
          <w:szCs w:val="24"/>
          <w:lang w:val="en-US"/>
        </w:rPr>
        <w:t xml:space="preserve">breed </w:t>
      </w:r>
      <w:r w:rsidRPr="009B7B40">
        <w:rPr>
          <w:rFonts w:asciiTheme="majorBidi" w:hAnsiTheme="majorBidi" w:cstheme="majorBidi"/>
          <w:sz w:val="24"/>
          <w:szCs w:val="24"/>
          <w:lang w:val="en-US"/>
        </w:rPr>
        <w:t>grouping</w:t>
      </w:r>
      <w:bookmarkEnd w:id="1"/>
      <w:r w:rsidR="0031319F">
        <w:rPr>
          <w:rFonts w:asciiTheme="majorBidi" w:hAnsiTheme="majorBidi" w:cstheme="majorBidi"/>
          <w:sz w:val="24"/>
          <w:szCs w:val="24"/>
          <w:lang w:val="en-US"/>
        </w:rPr>
        <w:t xml:space="preserve"> in two sets </w:t>
      </w:r>
    </w:p>
    <w:tbl>
      <w:tblPr>
        <w:tblStyle w:val="TableGrid"/>
        <w:tblpPr w:leftFromText="141" w:rightFromText="141" w:vertAnchor="page" w:horzAnchor="margin" w:tblpXSpec="center" w:tblpY="1229"/>
        <w:tblW w:w="114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4"/>
        <w:gridCol w:w="1504"/>
        <w:gridCol w:w="577"/>
        <w:gridCol w:w="1240"/>
        <w:gridCol w:w="1116"/>
        <w:gridCol w:w="1574"/>
        <w:gridCol w:w="1349"/>
        <w:gridCol w:w="1445"/>
        <w:gridCol w:w="857"/>
      </w:tblGrid>
      <w:tr w:rsidR="00C82DAB" w:rsidRPr="00C82DAB" w14:paraId="3C684686" w14:textId="77777777" w:rsidTr="006E3455">
        <w:tc>
          <w:tcPr>
            <w:tcW w:w="1763" w:type="dxa"/>
            <w:tcBorders>
              <w:bottom w:val="single" w:sz="4" w:space="0" w:color="auto"/>
            </w:tcBorders>
            <w:vAlign w:val="center"/>
          </w:tcPr>
          <w:p w14:paraId="603B7B03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Group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64EB16D4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ource of variation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29D79CB5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.f.</w:t>
            </w:r>
            <w:proofErr w:type="spellEnd"/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4FA38F7D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SD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0C4900B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MSD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FD6C379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ariation components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0D15CBC2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ercentage of variation (%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183679F1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ixation indices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7CF0C952" w14:textId="77777777" w:rsidR="00C82DAB" w:rsidRPr="00C82DAB" w:rsidRDefault="00C82DAB" w:rsidP="00C82D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C82DAB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P-values</w:t>
            </w:r>
          </w:p>
        </w:tc>
      </w:tr>
      <w:tr w:rsidR="00C82DAB" w:rsidRPr="00674802" w14:paraId="11A7CF49" w14:textId="77777777" w:rsidTr="000016E2"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14:paraId="076666B6" w14:textId="77777777" w:rsidR="00C82DAB" w:rsidRPr="00BE4CC3" w:rsidRDefault="00C82DAB" w:rsidP="00001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E4CC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1)</w:t>
            </w:r>
          </w:p>
          <w:p w14:paraId="7E7F1A65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BE4CC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(Sardi, 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oujaad, Timahdite, Ben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il)</w:t>
            </w:r>
          </w:p>
          <w:p w14:paraId="6D24A36D" w14:textId="2195FEF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D’man, Blanche de Montagne)</w:t>
            </w:r>
          </w:p>
          <w:p w14:paraId="319E8DDA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2AB4A469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 xml:space="preserve">Between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roups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6F141D2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71AFF05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.263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5A3D48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.26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791C3AC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15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B08671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15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1C67EC8C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0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5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59EA6EC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3</w:t>
            </w:r>
          </w:p>
        </w:tc>
      </w:tr>
      <w:tr w:rsidR="00C82DAB" w:rsidRPr="00674802" w14:paraId="23875E6D" w14:textId="77777777" w:rsidTr="000016E2">
        <w:tc>
          <w:tcPr>
            <w:tcW w:w="1763" w:type="dxa"/>
            <w:vMerge/>
            <w:vAlign w:val="center"/>
          </w:tcPr>
          <w:p w14:paraId="6DC7EFF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A4CFB3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populations within groups</w:t>
            </w:r>
          </w:p>
        </w:tc>
        <w:tc>
          <w:tcPr>
            <w:tcW w:w="578" w:type="dxa"/>
            <w:vAlign w:val="center"/>
          </w:tcPr>
          <w:p w14:paraId="664F5BC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2" w:type="dxa"/>
            <w:vAlign w:val="center"/>
          </w:tcPr>
          <w:p w14:paraId="0D7FD9F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67.9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6</w:t>
            </w:r>
          </w:p>
        </w:tc>
        <w:tc>
          <w:tcPr>
            <w:tcW w:w="1116" w:type="dxa"/>
            <w:vAlign w:val="center"/>
          </w:tcPr>
          <w:p w14:paraId="7CD9FDA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6.97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</w:t>
            </w:r>
          </w:p>
        </w:tc>
        <w:tc>
          <w:tcPr>
            <w:tcW w:w="1641" w:type="dxa"/>
            <w:vAlign w:val="center"/>
          </w:tcPr>
          <w:p w14:paraId="51E49B2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1246</w:t>
            </w:r>
          </w:p>
        </w:tc>
        <w:tc>
          <w:tcPr>
            <w:tcW w:w="1349" w:type="dxa"/>
            <w:vAlign w:val="center"/>
          </w:tcPr>
          <w:p w14:paraId="4A2001F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.2501</w:t>
            </w:r>
          </w:p>
        </w:tc>
        <w:tc>
          <w:tcPr>
            <w:tcW w:w="1494" w:type="dxa"/>
            <w:vAlign w:val="center"/>
          </w:tcPr>
          <w:p w14:paraId="48F7B3A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C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25</w:t>
            </w:r>
          </w:p>
        </w:tc>
        <w:tc>
          <w:tcPr>
            <w:tcW w:w="713" w:type="dxa"/>
            <w:vAlign w:val="center"/>
          </w:tcPr>
          <w:p w14:paraId="61B2CDA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C82DAB" w:rsidRPr="00674802" w14:paraId="4E945393" w14:textId="77777777" w:rsidTr="000016E2">
        <w:tc>
          <w:tcPr>
            <w:tcW w:w="1763" w:type="dxa"/>
            <w:vMerge/>
            <w:vAlign w:val="center"/>
          </w:tcPr>
          <w:p w14:paraId="1B3E334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C41B65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samples within populations</w:t>
            </w:r>
          </w:p>
        </w:tc>
        <w:tc>
          <w:tcPr>
            <w:tcW w:w="578" w:type="dxa"/>
            <w:vAlign w:val="center"/>
          </w:tcPr>
          <w:p w14:paraId="3FFCB3A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242" w:type="dxa"/>
            <w:vAlign w:val="center"/>
          </w:tcPr>
          <w:p w14:paraId="5C858A5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329.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8</w:t>
            </w:r>
          </w:p>
        </w:tc>
        <w:tc>
          <w:tcPr>
            <w:tcW w:w="1116" w:type="dxa"/>
            <w:vAlign w:val="center"/>
          </w:tcPr>
          <w:p w14:paraId="0A187EE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.63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641" w:type="dxa"/>
            <w:vAlign w:val="center"/>
          </w:tcPr>
          <w:p w14:paraId="68C8205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28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349" w:type="dxa"/>
            <w:vAlign w:val="center"/>
          </w:tcPr>
          <w:p w14:paraId="608E19C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.8792</w:t>
            </w:r>
          </w:p>
        </w:tc>
        <w:tc>
          <w:tcPr>
            <w:tcW w:w="1494" w:type="dxa"/>
            <w:vAlign w:val="center"/>
          </w:tcPr>
          <w:p w14:paraId="467EBAA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S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0.0292</w:t>
            </w:r>
          </w:p>
        </w:tc>
        <w:tc>
          <w:tcPr>
            <w:tcW w:w="713" w:type="dxa"/>
            <w:vAlign w:val="center"/>
          </w:tcPr>
          <w:p w14:paraId="06CBAC0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C82DAB" w:rsidRPr="00674802" w14:paraId="4E984F32" w14:textId="77777777" w:rsidTr="000016E2">
        <w:tc>
          <w:tcPr>
            <w:tcW w:w="1763" w:type="dxa"/>
            <w:vMerge/>
            <w:vAlign w:val="center"/>
          </w:tcPr>
          <w:p w14:paraId="2B571AF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7B2A3DD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78" w:type="dxa"/>
            <w:vAlign w:val="center"/>
          </w:tcPr>
          <w:p w14:paraId="2B45343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242" w:type="dxa"/>
            <w:vAlign w:val="center"/>
          </w:tcPr>
          <w:p w14:paraId="18F1278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69.568</w:t>
            </w:r>
          </w:p>
        </w:tc>
        <w:tc>
          <w:tcPr>
            <w:tcW w:w="1116" w:type="dxa"/>
            <w:vAlign w:val="center"/>
          </w:tcPr>
          <w:p w14:paraId="76854D9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641" w:type="dxa"/>
            <w:vAlign w:val="center"/>
          </w:tcPr>
          <w:p w14:paraId="72FD750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349" w:type="dxa"/>
            <w:vAlign w:val="center"/>
          </w:tcPr>
          <w:p w14:paraId="007EDCE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5.7141</w:t>
            </w:r>
          </w:p>
        </w:tc>
        <w:tc>
          <w:tcPr>
            <w:tcW w:w="1494" w:type="dxa"/>
            <w:vAlign w:val="center"/>
          </w:tcPr>
          <w:p w14:paraId="1DEDDB5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4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713" w:type="dxa"/>
            <w:vAlign w:val="center"/>
          </w:tcPr>
          <w:p w14:paraId="49048CB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C82DAB" w:rsidRPr="00674802" w14:paraId="40BCB6DF" w14:textId="77777777" w:rsidTr="000016E2">
        <w:tc>
          <w:tcPr>
            <w:tcW w:w="1763" w:type="dxa"/>
            <w:vMerge/>
            <w:vAlign w:val="center"/>
          </w:tcPr>
          <w:p w14:paraId="4422FE3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0D7E6D27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462E325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754EA7F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85.5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58DD56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23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0D412FE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69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8D890E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0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473CE1A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05A908A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DAB" w:rsidRPr="00674802" w14:paraId="46559A9A" w14:textId="77777777" w:rsidTr="000016E2">
        <w:tc>
          <w:tcPr>
            <w:tcW w:w="1763" w:type="dxa"/>
            <w:vMerge w:val="restart"/>
            <w:vAlign w:val="center"/>
          </w:tcPr>
          <w:p w14:paraId="22C04D33" w14:textId="77777777" w:rsidR="00C82DAB" w:rsidRPr="00BC034A" w:rsidRDefault="00C82DAB" w:rsidP="00001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2)</w:t>
            </w:r>
          </w:p>
          <w:p w14:paraId="465E5C3E" w14:textId="26B82D50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Sardi, Boujaad, Timahdite)</w:t>
            </w:r>
          </w:p>
          <w:p w14:paraId="2D0591A3" w14:textId="26E0B3A1" w:rsidR="00C82DAB" w:rsidRPr="00674802" w:rsidRDefault="00166A86" w:rsidP="000016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66A86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eastAsia="fr-FR"/>
              </w:rPr>
              <w:t>(</w:t>
            </w:r>
            <w:r w:rsidR="00C82DAB"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eni</w:t>
            </w:r>
            <w:r w:rsidR="00C82DA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 w:rsidR="00C82DAB"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il</w:t>
            </w:r>
            <w:r w:rsidRPr="00166A86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eastAsia="fr-FR"/>
              </w:rPr>
              <w:t>,</w:t>
            </w:r>
            <w:r w:rsidR="00C82DAB"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D’man, Blanche de Montagne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49B0EF4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23D7970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0CA08D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1.82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1C2E2E7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1.82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2C87588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6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F5B73F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6024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527C4AB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06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054BC1C7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C82DAB" w:rsidRPr="00674802" w14:paraId="465F270B" w14:textId="77777777" w:rsidTr="000016E2">
        <w:tc>
          <w:tcPr>
            <w:tcW w:w="1763" w:type="dxa"/>
            <w:vMerge/>
            <w:vAlign w:val="center"/>
          </w:tcPr>
          <w:p w14:paraId="5D18DF55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90" w:type="dxa"/>
            <w:vAlign w:val="center"/>
          </w:tcPr>
          <w:p w14:paraId="1E3CB47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populations within groups</w:t>
            </w:r>
          </w:p>
        </w:tc>
        <w:tc>
          <w:tcPr>
            <w:tcW w:w="578" w:type="dxa"/>
            <w:vAlign w:val="center"/>
          </w:tcPr>
          <w:p w14:paraId="19E42B5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2" w:type="dxa"/>
            <w:vAlign w:val="center"/>
          </w:tcPr>
          <w:p w14:paraId="615FC14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64.3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1116" w:type="dxa"/>
            <w:vAlign w:val="center"/>
          </w:tcPr>
          <w:p w14:paraId="3187D49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6.0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1641" w:type="dxa"/>
            <w:vAlign w:val="center"/>
          </w:tcPr>
          <w:p w14:paraId="42F32CA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966</w:t>
            </w:r>
          </w:p>
        </w:tc>
        <w:tc>
          <w:tcPr>
            <w:tcW w:w="1349" w:type="dxa"/>
            <w:vAlign w:val="center"/>
          </w:tcPr>
          <w:p w14:paraId="0604B1F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96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494" w:type="dxa"/>
            <w:vAlign w:val="center"/>
          </w:tcPr>
          <w:p w14:paraId="7D2B825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C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097</w:t>
            </w:r>
          </w:p>
        </w:tc>
        <w:tc>
          <w:tcPr>
            <w:tcW w:w="713" w:type="dxa"/>
            <w:vAlign w:val="center"/>
          </w:tcPr>
          <w:p w14:paraId="0934B70D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C82DAB" w:rsidRPr="00674802" w14:paraId="2664C070" w14:textId="77777777" w:rsidTr="000016E2">
        <w:tc>
          <w:tcPr>
            <w:tcW w:w="1763" w:type="dxa"/>
            <w:vMerge/>
            <w:vAlign w:val="center"/>
          </w:tcPr>
          <w:p w14:paraId="4B69A91D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90" w:type="dxa"/>
            <w:vAlign w:val="center"/>
          </w:tcPr>
          <w:p w14:paraId="2F89886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samples within populations</w:t>
            </w:r>
          </w:p>
        </w:tc>
        <w:tc>
          <w:tcPr>
            <w:tcW w:w="578" w:type="dxa"/>
            <w:vAlign w:val="center"/>
          </w:tcPr>
          <w:p w14:paraId="4A42296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242" w:type="dxa"/>
            <w:vAlign w:val="center"/>
          </w:tcPr>
          <w:p w14:paraId="673B8D1D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329.7675</w:t>
            </w:r>
          </w:p>
        </w:tc>
        <w:tc>
          <w:tcPr>
            <w:tcW w:w="1116" w:type="dxa"/>
            <w:vAlign w:val="center"/>
          </w:tcPr>
          <w:p w14:paraId="72A187E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.63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641" w:type="dxa"/>
            <w:vAlign w:val="center"/>
          </w:tcPr>
          <w:p w14:paraId="39E8424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28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</w:t>
            </w:r>
          </w:p>
        </w:tc>
        <w:tc>
          <w:tcPr>
            <w:tcW w:w="1349" w:type="dxa"/>
            <w:vAlign w:val="center"/>
          </w:tcPr>
          <w:p w14:paraId="1E4353A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.8744</w:t>
            </w:r>
          </w:p>
        </w:tc>
        <w:tc>
          <w:tcPr>
            <w:tcW w:w="1494" w:type="dxa"/>
            <w:vAlign w:val="center"/>
          </w:tcPr>
          <w:p w14:paraId="17ED919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S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0.0292</w:t>
            </w:r>
          </w:p>
        </w:tc>
        <w:tc>
          <w:tcPr>
            <w:tcW w:w="713" w:type="dxa"/>
            <w:vAlign w:val="center"/>
          </w:tcPr>
          <w:p w14:paraId="0FF7898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17</w:t>
            </w:r>
          </w:p>
        </w:tc>
      </w:tr>
      <w:tr w:rsidR="00C82DAB" w:rsidRPr="00674802" w14:paraId="073B27F2" w14:textId="77777777" w:rsidTr="000016E2">
        <w:tc>
          <w:tcPr>
            <w:tcW w:w="1763" w:type="dxa"/>
            <w:vMerge/>
            <w:vAlign w:val="center"/>
          </w:tcPr>
          <w:p w14:paraId="023756D8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90" w:type="dxa"/>
            <w:vAlign w:val="center"/>
          </w:tcPr>
          <w:p w14:paraId="200B3AE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78" w:type="dxa"/>
            <w:vAlign w:val="center"/>
          </w:tcPr>
          <w:p w14:paraId="69DF0CED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242" w:type="dxa"/>
            <w:vAlign w:val="center"/>
          </w:tcPr>
          <w:p w14:paraId="2CFFD79C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69.5682</w:t>
            </w:r>
          </w:p>
        </w:tc>
        <w:tc>
          <w:tcPr>
            <w:tcW w:w="1116" w:type="dxa"/>
            <w:vAlign w:val="center"/>
          </w:tcPr>
          <w:p w14:paraId="6DFF4AA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641" w:type="dxa"/>
            <w:vAlign w:val="center"/>
          </w:tcPr>
          <w:p w14:paraId="75DF870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1349" w:type="dxa"/>
            <w:vAlign w:val="center"/>
          </w:tcPr>
          <w:p w14:paraId="1B4B6DA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5.5557</w:t>
            </w:r>
          </w:p>
        </w:tc>
        <w:tc>
          <w:tcPr>
            <w:tcW w:w="1494" w:type="dxa"/>
            <w:vAlign w:val="center"/>
          </w:tcPr>
          <w:p w14:paraId="37BAB1B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444</w:t>
            </w:r>
          </w:p>
        </w:tc>
        <w:tc>
          <w:tcPr>
            <w:tcW w:w="713" w:type="dxa"/>
            <w:vAlign w:val="center"/>
          </w:tcPr>
          <w:p w14:paraId="104020E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C82DAB" w:rsidRPr="00674802" w14:paraId="5884076A" w14:textId="77777777" w:rsidTr="000016E2">
        <w:tc>
          <w:tcPr>
            <w:tcW w:w="1763" w:type="dxa"/>
            <w:vMerge/>
            <w:vAlign w:val="center"/>
          </w:tcPr>
          <w:p w14:paraId="0378233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2EBC69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1A2DEE3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6F1779C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85.5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2A7DF6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23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2D321BB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8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5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765DA58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100.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01A3FD6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0B3DAF8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DAB" w:rsidRPr="00674802" w14:paraId="07907DF5" w14:textId="77777777" w:rsidTr="000016E2">
        <w:tc>
          <w:tcPr>
            <w:tcW w:w="1763" w:type="dxa"/>
            <w:vMerge w:val="restart"/>
            <w:vAlign w:val="center"/>
          </w:tcPr>
          <w:p w14:paraId="5C1D6162" w14:textId="77777777" w:rsidR="00C82DAB" w:rsidRPr="00BC034A" w:rsidRDefault="00C82DAB" w:rsidP="00001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3)</w:t>
            </w:r>
          </w:p>
          <w:p w14:paraId="6E2DD619" w14:textId="1557E7C8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Sardi, Boujaad, Timahdi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Blanche de Montagne)</w:t>
            </w:r>
          </w:p>
          <w:p w14:paraId="6F7B73B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Ben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i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D’man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E123BD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4C8DBE2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74C3E5E8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6.96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A57E108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6.9611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3860AB2D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1639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F93AAD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.6316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0F0D337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163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087B91A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1</w:t>
            </w:r>
          </w:p>
        </w:tc>
      </w:tr>
      <w:tr w:rsidR="00C82DAB" w:rsidRPr="00674802" w14:paraId="7DF3D9C1" w14:textId="77777777" w:rsidTr="000016E2">
        <w:tc>
          <w:tcPr>
            <w:tcW w:w="1763" w:type="dxa"/>
            <w:vMerge/>
            <w:vAlign w:val="center"/>
          </w:tcPr>
          <w:p w14:paraId="4D3CC6E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2FA6FD15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populations within groups</w:t>
            </w:r>
          </w:p>
        </w:tc>
        <w:tc>
          <w:tcPr>
            <w:tcW w:w="578" w:type="dxa"/>
            <w:vAlign w:val="center"/>
          </w:tcPr>
          <w:p w14:paraId="3447E9D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42" w:type="dxa"/>
            <w:vAlign w:val="center"/>
          </w:tcPr>
          <w:p w14:paraId="45E1D2F0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59.2136</w:t>
            </w:r>
          </w:p>
        </w:tc>
        <w:tc>
          <w:tcPr>
            <w:tcW w:w="1116" w:type="dxa"/>
            <w:vAlign w:val="center"/>
          </w:tcPr>
          <w:p w14:paraId="03661D21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.8034</w:t>
            </w:r>
          </w:p>
        </w:tc>
        <w:tc>
          <w:tcPr>
            <w:tcW w:w="1641" w:type="dxa"/>
            <w:vAlign w:val="center"/>
          </w:tcPr>
          <w:p w14:paraId="7F782997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494</w:t>
            </w:r>
          </w:p>
        </w:tc>
        <w:tc>
          <w:tcPr>
            <w:tcW w:w="1349" w:type="dxa"/>
            <w:vAlign w:val="center"/>
          </w:tcPr>
          <w:p w14:paraId="3FE0854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4913</w:t>
            </w:r>
          </w:p>
        </w:tc>
        <w:tc>
          <w:tcPr>
            <w:tcW w:w="1494" w:type="dxa"/>
            <w:vAlign w:val="center"/>
          </w:tcPr>
          <w:p w14:paraId="2367007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C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49</w:t>
            </w:r>
          </w:p>
        </w:tc>
        <w:tc>
          <w:tcPr>
            <w:tcW w:w="713" w:type="dxa"/>
            <w:vAlign w:val="center"/>
          </w:tcPr>
          <w:p w14:paraId="418A9E9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0</w:t>
            </w:r>
          </w:p>
        </w:tc>
      </w:tr>
      <w:tr w:rsidR="00C82DAB" w:rsidRPr="00674802" w14:paraId="3A4E2235" w14:textId="77777777" w:rsidTr="000016E2">
        <w:tc>
          <w:tcPr>
            <w:tcW w:w="1763" w:type="dxa"/>
            <w:vMerge/>
            <w:vAlign w:val="center"/>
          </w:tcPr>
          <w:p w14:paraId="0EF5B07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27F4F5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samples within populations</w:t>
            </w:r>
          </w:p>
        </w:tc>
        <w:tc>
          <w:tcPr>
            <w:tcW w:w="578" w:type="dxa"/>
            <w:vAlign w:val="center"/>
          </w:tcPr>
          <w:p w14:paraId="6913D0D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242" w:type="dxa"/>
            <w:vAlign w:val="center"/>
          </w:tcPr>
          <w:p w14:paraId="383EA058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329.7675</w:t>
            </w:r>
          </w:p>
        </w:tc>
        <w:tc>
          <w:tcPr>
            <w:tcW w:w="1116" w:type="dxa"/>
            <w:vAlign w:val="center"/>
          </w:tcPr>
          <w:p w14:paraId="559A2636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.6377</w:t>
            </w:r>
          </w:p>
        </w:tc>
        <w:tc>
          <w:tcPr>
            <w:tcW w:w="1641" w:type="dxa"/>
            <w:vAlign w:val="center"/>
          </w:tcPr>
          <w:p w14:paraId="15B8C215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2871</w:t>
            </w:r>
          </w:p>
        </w:tc>
        <w:tc>
          <w:tcPr>
            <w:tcW w:w="1349" w:type="dxa"/>
            <w:vAlign w:val="center"/>
          </w:tcPr>
          <w:p w14:paraId="6BFA58A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2.8583</w:t>
            </w:r>
          </w:p>
        </w:tc>
        <w:tc>
          <w:tcPr>
            <w:tcW w:w="1494" w:type="dxa"/>
            <w:vAlign w:val="center"/>
          </w:tcPr>
          <w:p w14:paraId="7E27BAE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S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0.0292</w:t>
            </w:r>
          </w:p>
        </w:tc>
        <w:tc>
          <w:tcPr>
            <w:tcW w:w="713" w:type="dxa"/>
            <w:vAlign w:val="center"/>
          </w:tcPr>
          <w:p w14:paraId="553A57F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C82DAB" w:rsidRPr="00674802" w14:paraId="72A77A9F" w14:textId="77777777" w:rsidTr="000016E2">
        <w:tc>
          <w:tcPr>
            <w:tcW w:w="1763" w:type="dxa"/>
            <w:vMerge/>
            <w:vAlign w:val="center"/>
          </w:tcPr>
          <w:p w14:paraId="628325EA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5C5279F7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78" w:type="dxa"/>
            <w:vAlign w:val="center"/>
          </w:tcPr>
          <w:p w14:paraId="631DF18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242" w:type="dxa"/>
            <w:vAlign w:val="center"/>
          </w:tcPr>
          <w:p w14:paraId="0EC7274D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69.5682</w:t>
            </w:r>
          </w:p>
        </w:tc>
        <w:tc>
          <w:tcPr>
            <w:tcW w:w="1116" w:type="dxa"/>
            <w:vAlign w:val="center"/>
          </w:tcPr>
          <w:p w14:paraId="093B805B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6</w:t>
            </w:r>
          </w:p>
        </w:tc>
        <w:tc>
          <w:tcPr>
            <w:tcW w:w="1641" w:type="dxa"/>
            <w:vAlign w:val="center"/>
          </w:tcPr>
          <w:p w14:paraId="4AB7CC32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426</w:t>
            </w:r>
          </w:p>
        </w:tc>
        <w:tc>
          <w:tcPr>
            <w:tcW w:w="1349" w:type="dxa"/>
            <w:vAlign w:val="center"/>
          </w:tcPr>
          <w:p w14:paraId="0821694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5.0187</w:t>
            </w:r>
          </w:p>
        </w:tc>
        <w:tc>
          <w:tcPr>
            <w:tcW w:w="1494" w:type="dxa"/>
            <w:vAlign w:val="center"/>
          </w:tcPr>
          <w:p w14:paraId="04D10E8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B6286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98</w:t>
            </w:r>
          </w:p>
        </w:tc>
        <w:tc>
          <w:tcPr>
            <w:tcW w:w="713" w:type="dxa"/>
            <w:vAlign w:val="center"/>
          </w:tcPr>
          <w:p w14:paraId="6327384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C82DAB" w:rsidRPr="00674802" w14:paraId="5E1B8AB6" w14:textId="77777777" w:rsidTr="000016E2">
        <w:tc>
          <w:tcPr>
            <w:tcW w:w="1763" w:type="dxa"/>
            <w:vMerge/>
            <w:vAlign w:val="center"/>
          </w:tcPr>
          <w:p w14:paraId="1E181CC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1E13B65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7545D641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1339687D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85.510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1C6A340B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23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315B390D" w14:textId="77777777" w:rsidR="00C82DAB" w:rsidRPr="00B62864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.0429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3A8844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42E6BE54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29207B0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82DAB" w:rsidRPr="00674802" w14:paraId="77E4980F" w14:textId="77777777" w:rsidTr="000016E2">
        <w:tc>
          <w:tcPr>
            <w:tcW w:w="1763" w:type="dxa"/>
            <w:vMerge w:val="restart"/>
            <w:vAlign w:val="center"/>
          </w:tcPr>
          <w:p w14:paraId="61A54E8B" w14:textId="77777777" w:rsidR="00C82DAB" w:rsidRPr="00BC034A" w:rsidRDefault="00C82DAB" w:rsidP="00001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4</w:t>
            </w: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  <w:p w14:paraId="1DC30FF4" w14:textId="77777777" w:rsidR="00C82DAB" w:rsidRPr="00674802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Sardi, Timahdi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Blanche de Montagne)</w:t>
            </w:r>
          </w:p>
          <w:p w14:paraId="5F47B4D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Ben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i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D’man)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(Boujaad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5CF28F7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607610B5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C6BD91B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38.981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4074A31F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9.4905</w:t>
            </w: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55A2AC95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606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CC3C58A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6071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5D7E312C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61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4D31505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</w:tr>
      <w:tr w:rsidR="00C82DAB" w:rsidRPr="00674802" w14:paraId="5CEFCD57" w14:textId="77777777" w:rsidTr="000016E2">
        <w:tc>
          <w:tcPr>
            <w:tcW w:w="1763" w:type="dxa"/>
            <w:vMerge/>
            <w:vAlign w:val="center"/>
          </w:tcPr>
          <w:p w14:paraId="17AA71F6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00E29D3F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populations within groups</w:t>
            </w:r>
          </w:p>
        </w:tc>
        <w:tc>
          <w:tcPr>
            <w:tcW w:w="578" w:type="dxa"/>
            <w:vAlign w:val="center"/>
          </w:tcPr>
          <w:p w14:paraId="10B73A2E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42" w:type="dxa"/>
            <w:vAlign w:val="center"/>
          </w:tcPr>
          <w:p w14:paraId="603FA458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47.1936</w:t>
            </w:r>
          </w:p>
        </w:tc>
        <w:tc>
          <w:tcPr>
            <w:tcW w:w="1116" w:type="dxa"/>
            <w:vAlign w:val="center"/>
          </w:tcPr>
          <w:p w14:paraId="04909AB4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5.7312</w:t>
            </w:r>
          </w:p>
        </w:tc>
        <w:tc>
          <w:tcPr>
            <w:tcW w:w="1641" w:type="dxa"/>
            <w:vAlign w:val="center"/>
          </w:tcPr>
          <w:p w14:paraId="3A8B9534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0977</w:t>
            </w:r>
          </w:p>
        </w:tc>
        <w:tc>
          <w:tcPr>
            <w:tcW w:w="1349" w:type="dxa"/>
            <w:vAlign w:val="center"/>
          </w:tcPr>
          <w:p w14:paraId="17E7AD02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787</w:t>
            </w:r>
          </w:p>
        </w:tc>
        <w:tc>
          <w:tcPr>
            <w:tcW w:w="1494" w:type="dxa"/>
            <w:vAlign w:val="center"/>
          </w:tcPr>
          <w:p w14:paraId="2DE4D34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C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098</w:t>
            </w:r>
          </w:p>
        </w:tc>
        <w:tc>
          <w:tcPr>
            <w:tcW w:w="713" w:type="dxa"/>
            <w:vAlign w:val="center"/>
          </w:tcPr>
          <w:p w14:paraId="3E8A5BC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2</w:t>
            </w:r>
          </w:p>
        </w:tc>
      </w:tr>
      <w:tr w:rsidR="00C82DAB" w:rsidRPr="00674802" w14:paraId="1066178B" w14:textId="77777777" w:rsidTr="000016E2">
        <w:tc>
          <w:tcPr>
            <w:tcW w:w="1763" w:type="dxa"/>
            <w:vMerge/>
            <w:vAlign w:val="center"/>
          </w:tcPr>
          <w:p w14:paraId="76A5599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406B180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samples within populations</w:t>
            </w:r>
          </w:p>
        </w:tc>
        <w:tc>
          <w:tcPr>
            <w:tcW w:w="578" w:type="dxa"/>
            <w:vAlign w:val="center"/>
          </w:tcPr>
          <w:p w14:paraId="67849489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1242" w:type="dxa"/>
            <w:vAlign w:val="center"/>
          </w:tcPr>
          <w:p w14:paraId="6443321F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332.2222</w:t>
            </w:r>
          </w:p>
          <w:p w14:paraId="00E6ADC0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16" w:type="dxa"/>
            <w:vAlign w:val="center"/>
          </w:tcPr>
          <w:p w14:paraId="2CA4541A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0.7168</w:t>
            </w:r>
          </w:p>
        </w:tc>
        <w:tc>
          <w:tcPr>
            <w:tcW w:w="1641" w:type="dxa"/>
            <w:vAlign w:val="center"/>
          </w:tcPr>
          <w:p w14:paraId="373B2983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0.2946</w:t>
            </w:r>
          </w:p>
        </w:tc>
        <w:tc>
          <w:tcPr>
            <w:tcW w:w="1349" w:type="dxa"/>
            <w:vAlign w:val="center"/>
          </w:tcPr>
          <w:p w14:paraId="73B4512E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9523</w:t>
            </w:r>
          </w:p>
        </w:tc>
        <w:tc>
          <w:tcPr>
            <w:tcW w:w="1494" w:type="dxa"/>
            <w:vAlign w:val="center"/>
          </w:tcPr>
          <w:p w14:paraId="679B37E9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S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299</w:t>
            </w:r>
          </w:p>
        </w:tc>
        <w:tc>
          <w:tcPr>
            <w:tcW w:w="713" w:type="dxa"/>
            <w:vAlign w:val="center"/>
          </w:tcPr>
          <w:p w14:paraId="48BCDC8E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C82DAB" w:rsidRPr="00674802" w14:paraId="73527D22" w14:textId="77777777" w:rsidTr="000016E2">
        <w:tc>
          <w:tcPr>
            <w:tcW w:w="1763" w:type="dxa"/>
            <w:vMerge/>
            <w:vAlign w:val="center"/>
          </w:tcPr>
          <w:p w14:paraId="37A1EED0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5A5367B2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78" w:type="dxa"/>
            <w:vAlign w:val="center"/>
          </w:tcPr>
          <w:p w14:paraId="4CBDF21A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1242" w:type="dxa"/>
            <w:vAlign w:val="center"/>
          </w:tcPr>
          <w:p w14:paraId="2DFDB280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467.1135</w:t>
            </w:r>
          </w:p>
        </w:tc>
        <w:tc>
          <w:tcPr>
            <w:tcW w:w="1116" w:type="dxa"/>
            <w:vAlign w:val="center"/>
          </w:tcPr>
          <w:p w14:paraId="78B5B748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267</w:t>
            </w:r>
          </w:p>
        </w:tc>
        <w:tc>
          <w:tcPr>
            <w:tcW w:w="1641" w:type="dxa"/>
            <w:vAlign w:val="center"/>
          </w:tcPr>
          <w:p w14:paraId="6E453CBD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5267</w:t>
            </w:r>
          </w:p>
        </w:tc>
        <w:tc>
          <w:tcPr>
            <w:tcW w:w="1349" w:type="dxa"/>
            <w:vAlign w:val="center"/>
          </w:tcPr>
          <w:p w14:paraId="71381AF7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5.4619</w:t>
            </w:r>
          </w:p>
        </w:tc>
        <w:tc>
          <w:tcPr>
            <w:tcW w:w="1494" w:type="dxa"/>
            <w:vAlign w:val="center"/>
          </w:tcPr>
          <w:p w14:paraId="106F5CC3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.0454</w:t>
            </w:r>
          </w:p>
        </w:tc>
        <w:tc>
          <w:tcPr>
            <w:tcW w:w="713" w:type="dxa"/>
            <w:vAlign w:val="center"/>
          </w:tcPr>
          <w:p w14:paraId="1B464F07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C82DAB" w:rsidRPr="00674802" w14:paraId="0F0DEC77" w14:textId="77777777" w:rsidTr="000016E2">
        <w:tc>
          <w:tcPr>
            <w:tcW w:w="1763" w:type="dxa"/>
            <w:vMerge/>
            <w:vAlign w:val="center"/>
          </w:tcPr>
          <w:p w14:paraId="3E976708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5158641D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47058DF1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B23357C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1885.510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50C7B535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237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87F7FF5" w14:textId="77777777" w:rsidR="00C82DAB" w:rsidRDefault="00C82DAB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9.9796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6E5C9B57" w14:textId="77777777" w:rsidR="00C82DAB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71C0416D" w14:textId="4DC07F45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779AF74B" w14:textId="77777777" w:rsidR="00C82DAB" w:rsidRPr="00674802" w:rsidRDefault="00C82DAB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C6759" w:rsidRPr="00674802" w14:paraId="79F80694" w14:textId="77777777" w:rsidTr="000016E2">
        <w:tc>
          <w:tcPr>
            <w:tcW w:w="1763" w:type="dxa"/>
            <w:vMerge w:val="restart"/>
            <w:tcBorders>
              <w:bottom w:val="single" w:sz="4" w:space="0" w:color="auto"/>
            </w:tcBorders>
            <w:vAlign w:val="center"/>
          </w:tcPr>
          <w:p w14:paraId="0EB98283" w14:textId="73C09DDC" w:rsidR="002C6759" w:rsidRPr="00BC034A" w:rsidRDefault="002C6759" w:rsidP="000016E2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5</w:t>
            </w:r>
            <w:r w:rsidRPr="00BC034A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  <w:p w14:paraId="7DD0A65D" w14:textId="03E11CF0" w:rsidR="002C6759" w:rsidRPr="00674802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Sard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)(Boujaad</w:t>
            </w:r>
            <w:r w:rsidR="0078237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Timahdit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)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Blanche de Montagne)</w:t>
            </w:r>
          </w:p>
          <w:p w14:paraId="278A9BB1" w14:textId="040C8478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(Beni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Guil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,</w:t>
            </w: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 D’man)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0B839C30" w14:textId="4D0412DF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Between Groups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14:paraId="530B8A78" w14:textId="45CEC334" w:rsidR="002C6759" w:rsidRDefault="005F3833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14:paraId="2C5CD197" w14:textId="77777777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4.2509</w:t>
            </w:r>
          </w:p>
          <w:p w14:paraId="7CCBFDCC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17E8D9EC" w14:textId="6BBCDC15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.41696</w:t>
            </w:r>
          </w:p>
          <w:p w14:paraId="38D48401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19E61B24" w14:textId="77777777" w:rsidR="006E3455" w:rsidRPr="006E3455" w:rsidRDefault="006E3455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E345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2351</w:t>
            </w:r>
          </w:p>
          <w:p w14:paraId="4BD8EECF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2F33B88D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455">
              <w:rPr>
                <w:rFonts w:asciiTheme="majorBidi" w:hAnsiTheme="majorBidi" w:cstheme="majorBidi"/>
                <w:sz w:val="24"/>
                <w:szCs w:val="24"/>
              </w:rPr>
              <w:t>2.3527</w:t>
            </w:r>
          </w:p>
          <w:p w14:paraId="5C4E49DF" w14:textId="77777777" w:rsidR="002C6759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</w:tcPr>
          <w:p w14:paraId="177C4359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6E3455">
              <w:rPr>
                <w:rFonts w:asciiTheme="majorBidi" w:hAnsiTheme="majorBidi" w:cstheme="majorBidi"/>
                <w:sz w:val="24"/>
                <w:szCs w:val="24"/>
              </w:rPr>
              <w:t>0.0235</w:t>
            </w:r>
          </w:p>
          <w:p w14:paraId="4274E593" w14:textId="11BA56AB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19981205" w14:textId="2581529C" w:rsidR="002C6759" w:rsidRPr="00674802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2C6759" w:rsidRPr="00674802" w14:paraId="2973C8A5" w14:textId="77777777" w:rsidTr="000016E2"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</w:tcPr>
          <w:p w14:paraId="77EC27D3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9C0B660" w14:textId="5A98F601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populations within groups</w:t>
            </w:r>
          </w:p>
        </w:tc>
        <w:tc>
          <w:tcPr>
            <w:tcW w:w="578" w:type="dxa"/>
            <w:vAlign w:val="center"/>
          </w:tcPr>
          <w:p w14:paraId="312149EE" w14:textId="28237E47" w:rsidR="002C6759" w:rsidRDefault="005F3833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42" w:type="dxa"/>
            <w:vAlign w:val="center"/>
          </w:tcPr>
          <w:p w14:paraId="479169D6" w14:textId="77777777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1.9238</w:t>
            </w:r>
          </w:p>
          <w:p w14:paraId="651E0D1F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16" w:type="dxa"/>
            <w:vAlign w:val="center"/>
          </w:tcPr>
          <w:p w14:paraId="195CA7F0" w14:textId="6D760D7F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961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  <w:p w14:paraId="4CEA3A0C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1" w:type="dxa"/>
            <w:vAlign w:val="center"/>
          </w:tcPr>
          <w:p w14:paraId="39B0159D" w14:textId="77777777" w:rsidR="006E3455" w:rsidRPr="006E3455" w:rsidRDefault="006E3455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E345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-0.0718</w:t>
            </w:r>
          </w:p>
          <w:p w14:paraId="50C1CBC1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9" w:type="dxa"/>
            <w:vAlign w:val="center"/>
          </w:tcPr>
          <w:p w14:paraId="3EFB5029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455">
              <w:rPr>
                <w:rFonts w:asciiTheme="majorBidi" w:hAnsiTheme="majorBidi" w:cstheme="majorBidi"/>
                <w:sz w:val="24"/>
                <w:szCs w:val="24"/>
              </w:rPr>
              <w:t>-0.7183</w:t>
            </w:r>
          </w:p>
          <w:p w14:paraId="35B28C72" w14:textId="77777777" w:rsidR="002C6759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4" w:type="dxa"/>
            <w:vAlign w:val="center"/>
          </w:tcPr>
          <w:p w14:paraId="637D1811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SC</w:t>
            </w:r>
            <w:r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= </w:t>
            </w:r>
            <w:r w:rsidRPr="006E3455">
              <w:rPr>
                <w:rFonts w:asciiTheme="majorBidi" w:hAnsiTheme="majorBidi" w:cstheme="majorBidi"/>
                <w:sz w:val="24"/>
                <w:szCs w:val="24"/>
              </w:rPr>
              <w:t>-0.0074</w:t>
            </w:r>
          </w:p>
          <w:p w14:paraId="1DC2C962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vAlign w:val="center"/>
          </w:tcPr>
          <w:p w14:paraId="54B47184" w14:textId="673B2299" w:rsidR="002C6759" w:rsidRPr="00674802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48</w:t>
            </w:r>
          </w:p>
        </w:tc>
      </w:tr>
      <w:tr w:rsidR="002C6759" w:rsidRPr="00674802" w14:paraId="482A8F3F" w14:textId="77777777" w:rsidTr="000016E2"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</w:tcPr>
          <w:p w14:paraId="65BBA037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69FE4E25" w14:textId="619062FF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Between samples within populations</w:t>
            </w:r>
          </w:p>
        </w:tc>
        <w:tc>
          <w:tcPr>
            <w:tcW w:w="578" w:type="dxa"/>
            <w:vAlign w:val="center"/>
          </w:tcPr>
          <w:p w14:paraId="5C08DE6C" w14:textId="28E8D1FB" w:rsidR="002C6759" w:rsidRDefault="005F3833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242" w:type="dxa"/>
            <w:vAlign w:val="center"/>
          </w:tcPr>
          <w:p w14:paraId="63CD3532" w14:textId="77777777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15.2565</w:t>
            </w:r>
          </w:p>
          <w:p w14:paraId="5B49AE2C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16" w:type="dxa"/>
            <w:vAlign w:val="center"/>
          </w:tcPr>
          <w:p w14:paraId="730F9957" w14:textId="64F0B5F3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.50855</w:t>
            </w:r>
          </w:p>
          <w:p w14:paraId="34ABBF21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1" w:type="dxa"/>
            <w:vAlign w:val="center"/>
          </w:tcPr>
          <w:p w14:paraId="0680DFFF" w14:textId="77777777" w:rsidR="006E3455" w:rsidRPr="006E3455" w:rsidRDefault="006E3455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E345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2550</w:t>
            </w:r>
          </w:p>
          <w:p w14:paraId="3BD0131B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9" w:type="dxa"/>
            <w:vAlign w:val="center"/>
          </w:tcPr>
          <w:p w14:paraId="05F03856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455">
              <w:rPr>
                <w:rFonts w:asciiTheme="majorBidi" w:hAnsiTheme="majorBidi" w:cstheme="majorBidi"/>
                <w:sz w:val="24"/>
                <w:szCs w:val="24"/>
              </w:rPr>
              <w:t>2.5517</w:t>
            </w:r>
          </w:p>
          <w:p w14:paraId="3879BC8A" w14:textId="77777777" w:rsidR="002C6759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4" w:type="dxa"/>
            <w:vAlign w:val="center"/>
          </w:tcPr>
          <w:p w14:paraId="4F90EA1E" w14:textId="120F53CE" w:rsidR="0078237F" w:rsidRPr="0078237F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S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78237F">
              <w:rPr>
                <w:rFonts w:asciiTheme="majorBidi" w:hAnsiTheme="majorBidi" w:cstheme="majorBidi"/>
                <w:sz w:val="24"/>
                <w:szCs w:val="24"/>
              </w:rPr>
              <w:t>0.0259</w:t>
            </w:r>
          </w:p>
          <w:p w14:paraId="3142C9C8" w14:textId="65E31A46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vAlign w:val="center"/>
          </w:tcPr>
          <w:p w14:paraId="6A43DAB7" w14:textId="15DB9168" w:rsidR="002C6759" w:rsidRPr="00674802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2C6759" w:rsidRPr="00674802" w14:paraId="766C7D65" w14:textId="77777777" w:rsidTr="000016E2"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</w:tcPr>
          <w:p w14:paraId="4F8ECC80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vAlign w:val="center"/>
          </w:tcPr>
          <w:p w14:paraId="34482C5B" w14:textId="44982060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  <w:t>Within samples</w:t>
            </w:r>
          </w:p>
        </w:tc>
        <w:tc>
          <w:tcPr>
            <w:tcW w:w="578" w:type="dxa"/>
            <w:vAlign w:val="center"/>
          </w:tcPr>
          <w:p w14:paraId="4FDA8170" w14:textId="350821D6" w:rsidR="002C6759" w:rsidRDefault="005F3833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1242" w:type="dxa"/>
            <w:vAlign w:val="center"/>
          </w:tcPr>
          <w:p w14:paraId="4B0F95DE" w14:textId="77777777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484.0792</w:t>
            </w:r>
          </w:p>
          <w:p w14:paraId="0CA4927D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116" w:type="dxa"/>
            <w:vAlign w:val="center"/>
          </w:tcPr>
          <w:p w14:paraId="0158B089" w14:textId="4D98C55F" w:rsidR="005F3833" w:rsidRPr="005F3833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.574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  <w:p w14:paraId="20946EFF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41" w:type="dxa"/>
            <w:vAlign w:val="center"/>
          </w:tcPr>
          <w:p w14:paraId="133D704E" w14:textId="77777777" w:rsidR="006E3455" w:rsidRPr="006E3455" w:rsidRDefault="006E3455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E345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.5747</w:t>
            </w:r>
          </w:p>
          <w:p w14:paraId="7972FF34" w14:textId="77777777" w:rsidR="002C6759" w:rsidRDefault="002C6759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349" w:type="dxa"/>
            <w:vAlign w:val="center"/>
          </w:tcPr>
          <w:p w14:paraId="1B3E5E6E" w14:textId="77777777" w:rsidR="006E3455" w:rsidRPr="006E3455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455">
              <w:rPr>
                <w:rFonts w:asciiTheme="majorBidi" w:hAnsiTheme="majorBidi" w:cstheme="majorBidi"/>
                <w:sz w:val="24"/>
                <w:szCs w:val="24"/>
              </w:rPr>
              <w:t>95.8139</w:t>
            </w:r>
          </w:p>
          <w:p w14:paraId="4BB57489" w14:textId="77777777" w:rsidR="002C6759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94" w:type="dxa"/>
            <w:vAlign w:val="center"/>
          </w:tcPr>
          <w:p w14:paraId="67D1405C" w14:textId="2CCE15F9" w:rsidR="0078237F" w:rsidRPr="0078237F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674802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IT</w:t>
            </w:r>
            <w:r w:rsidRPr="00674802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Pr="0078237F">
              <w:rPr>
                <w:rFonts w:asciiTheme="majorBidi" w:hAnsiTheme="majorBidi" w:cstheme="majorBidi"/>
                <w:sz w:val="24"/>
                <w:szCs w:val="24"/>
              </w:rPr>
              <w:t>0.0419</w:t>
            </w:r>
          </w:p>
          <w:p w14:paraId="0B449559" w14:textId="61AB2CEB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vAlign w:val="center"/>
          </w:tcPr>
          <w:p w14:paraId="6122282F" w14:textId="30E2B25B" w:rsidR="002C6759" w:rsidRPr="00674802" w:rsidRDefault="0078237F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2C6759" w:rsidRPr="00674802" w14:paraId="7A58F98A" w14:textId="77777777" w:rsidTr="000016E2">
        <w:tc>
          <w:tcPr>
            <w:tcW w:w="1763" w:type="dxa"/>
            <w:vMerge/>
            <w:tcBorders>
              <w:bottom w:val="single" w:sz="4" w:space="0" w:color="auto"/>
            </w:tcBorders>
            <w:vAlign w:val="center"/>
          </w:tcPr>
          <w:p w14:paraId="717BD84A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14:paraId="37257097" w14:textId="21930BFC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74802"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vAlign w:val="center"/>
          </w:tcPr>
          <w:p w14:paraId="325D254D" w14:textId="4A812510" w:rsidR="002C6759" w:rsidRDefault="005F3833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0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14:paraId="3A6CC9A6" w14:textId="4CD15548" w:rsidR="002C6759" w:rsidRPr="00910826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85.510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A80B480" w14:textId="15C1885F" w:rsidR="002C6759" w:rsidRPr="00910826" w:rsidRDefault="005F3833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5F383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.923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3699927A" w14:textId="3C99567D" w:rsidR="002C6759" w:rsidRPr="00910826" w:rsidRDefault="006E3455" w:rsidP="000016E2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6E345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.9930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3C953573" w14:textId="6197D92B" w:rsidR="002C6759" w:rsidRDefault="006E3455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E3455">
              <w:rPr>
                <w:rFonts w:asciiTheme="majorBidi" w:hAnsiTheme="majorBidi" w:cstheme="majorBidi"/>
                <w:sz w:val="24"/>
                <w:szCs w:val="24"/>
              </w:rPr>
              <w:t>100.0000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</w:tcPr>
          <w:p w14:paraId="43306288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3240C882" w14:textId="77777777" w:rsidR="002C6759" w:rsidRPr="00674802" w:rsidRDefault="002C6759" w:rsidP="000016E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002F465C" w14:textId="67D72412" w:rsidR="00DF431A" w:rsidRDefault="00DF431A" w:rsidP="007E1A24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38FA1CD" w14:textId="77777777" w:rsidR="00DF431A" w:rsidRDefault="00DF431A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3EFBF43C" w14:textId="659FA207" w:rsidR="00A45973" w:rsidRPr="00A45973" w:rsidRDefault="00A45973" w:rsidP="00A45973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B7B40">
        <w:rPr>
          <w:rFonts w:asciiTheme="majorBidi" w:hAnsiTheme="majorBidi" w:cstheme="majorBidi"/>
          <w:b/>
          <w:bCs/>
          <w:sz w:val="24"/>
          <w:szCs w:val="24"/>
          <w:lang w:val="en-US"/>
        </w:rPr>
        <w:t>Tab</w:t>
      </w:r>
      <w:r w:rsidR="00DF431A">
        <w:rPr>
          <w:rFonts w:asciiTheme="majorBidi" w:hAnsiTheme="majorBidi" w:cstheme="majorBidi"/>
          <w:b/>
          <w:bCs/>
          <w:sz w:val="24"/>
          <w:szCs w:val="24"/>
          <w:lang w:val="en-US"/>
        </w:rPr>
        <w:t>leS5</w:t>
      </w:r>
      <w:r w:rsidRPr="009B7B40">
        <w:rPr>
          <w:rFonts w:asciiTheme="majorBidi" w:hAnsiTheme="majorBidi" w:cstheme="majorBidi"/>
          <w:b/>
          <w:bCs/>
          <w:sz w:val="24"/>
          <w:szCs w:val="24"/>
          <w:lang w:val="en-US"/>
        </w:rPr>
        <w:t>:</w:t>
      </w:r>
      <w:r w:rsidRPr="009B7B4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B0E55">
        <w:rPr>
          <w:rFonts w:asciiTheme="majorBidi" w:hAnsiTheme="majorBidi" w:cstheme="majorBidi"/>
          <w:sz w:val="24"/>
          <w:szCs w:val="24"/>
          <w:lang w:val="en-US"/>
        </w:rPr>
        <w:t xml:space="preserve">Genetic diversity indices of subpopulations of </w:t>
      </w:r>
      <w:r>
        <w:rPr>
          <w:rFonts w:asciiTheme="majorBidi" w:hAnsiTheme="majorBidi" w:cstheme="majorBidi"/>
          <w:sz w:val="24"/>
          <w:szCs w:val="24"/>
          <w:lang w:val="en-US"/>
        </w:rPr>
        <w:t>D’man, Sardi, and Timahdite breeds</w:t>
      </w:r>
      <w:r w:rsidR="007A4F49">
        <w:rPr>
          <w:rFonts w:asciiTheme="majorBidi" w:hAnsiTheme="majorBidi" w:cstheme="majorBidi"/>
          <w:sz w:val="24"/>
          <w:szCs w:val="24"/>
          <w:lang w:val="en-US"/>
        </w:rPr>
        <w:t>.</w:t>
      </w:r>
    </w:p>
    <w:tbl>
      <w:tblPr>
        <w:tblpPr w:leftFromText="141" w:rightFromText="141" w:vertAnchor="text" w:horzAnchor="margin" w:tblpXSpec="center" w:tblpY="170"/>
        <w:tblW w:w="112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709"/>
        <w:gridCol w:w="709"/>
        <w:gridCol w:w="708"/>
        <w:gridCol w:w="709"/>
        <w:gridCol w:w="992"/>
        <w:gridCol w:w="993"/>
        <w:gridCol w:w="715"/>
        <w:gridCol w:w="1081"/>
        <w:gridCol w:w="1081"/>
      </w:tblGrid>
      <w:tr w:rsidR="007E1A24" w:rsidRPr="00D86FFE" w14:paraId="049BD96B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C14B" w14:textId="1A33F490" w:rsidR="007E1A24" w:rsidRPr="00D86FFE" w:rsidRDefault="00E1642F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val="en-US" w:eastAsia="fr-FR"/>
              </w:rPr>
              <w:t>Sub-popul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48D7" w14:textId="11FECCD3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N</w:t>
            </w:r>
            <w:r w:rsidR="00D04C51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23DD8" w14:textId="770482F5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r w:rsidR="00D04C51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B43DD" w14:textId="055F429F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P</w:t>
            </w:r>
            <w:r w:rsidR="00D04C51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3833" w14:textId="328B7639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Sg</w:t>
            </w:r>
            <w:r w:rsidR="00D04C51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3B7DF" w14:textId="2A213D94" w:rsidR="007E1A24" w:rsidRPr="00D86FFE" w:rsidRDefault="00D04C5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Π</w:t>
            </w:r>
            <w:r w:rsidRPr="00D86FFE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AE92E" w14:textId="4F93E62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sd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 (Pi)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58E9" w14:textId="57455D16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H</w:t>
            </w:r>
            <w:r w:rsidR="00FA7B39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f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FBC43" w14:textId="76843212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Hd</w:t>
            </w:r>
            <w:r w:rsidR="00FA7B39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  <w:lang w:eastAsia="fr-FR"/>
              </w:rPr>
              <w:t>e</w:t>
            </w:r>
            <w:proofErr w:type="spellEnd"/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7D890" w14:textId="4881CD3B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sd</w:t>
            </w:r>
            <w:proofErr w:type="spellEnd"/>
            <w:r w:rsidR="00FA7B39"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Hd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7E1A24" w:rsidRPr="00D86FFE" w14:paraId="131E9D2D" w14:textId="77777777" w:rsidTr="00E1642F">
        <w:trPr>
          <w:trHeight w:val="291"/>
        </w:trPr>
        <w:tc>
          <w:tcPr>
            <w:tcW w:w="3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8DD3" w14:textId="63CC381F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’man (Tafilalet)</w:t>
            </w:r>
            <w:r w:rsidR="00F2194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(</w:t>
            </w:r>
            <w:proofErr w:type="spellStart"/>
            <w:r w:rsidR="00F2194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mean</w:t>
            </w:r>
            <w:proofErr w:type="spellEnd"/>
            <w:r w:rsidR="00F2194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 value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BB15" w14:textId="341DAC55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EFE5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E0CF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3D03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7CC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5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151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0148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14E6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9ACA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945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324E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37</w:t>
            </w:r>
          </w:p>
        </w:tc>
      </w:tr>
      <w:tr w:rsidR="007E1A24" w:rsidRPr="00D86FFE" w14:paraId="014EA09F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BBA" w14:textId="24294D31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’man (Draa/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Dades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0C6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BA3A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C27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264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C14C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E2AF" w14:textId="09CDCBC6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74</w:t>
            </w:r>
            <w:r w:rsidR="002803B9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20E7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02C8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A9CCF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45</w:t>
            </w:r>
          </w:p>
        </w:tc>
      </w:tr>
      <w:tr w:rsidR="007E1A24" w:rsidRPr="00D86FFE" w14:paraId="67691988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AB0F" w14:textId="7CB89D3C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Sardi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D86FFE">
              <w:rPr>
                <w:rFonts w:asciiTheme="majorBidi" w:hAnsiTheme="majorBidi" w:cstheme="majorBidi"/>
                <w:sz w:val="24"/>
                <w:szCs w:val="24"/>
                <w:lang w:val="en-US"/>
              </w:rPr>
              <w:t>(</w:t>
            </w: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El 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Borouj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and 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Kelaa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Sraghna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)</w:t>
            </w:r>
            <w:r w:rsidR="00C74973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="00F2194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(mean valu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3A3D" w14:textId="52C5BA86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8A9" w14:textId="643FAE33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EE59" w14:textId="097C7764" w:rsidR="007E1A24" w:rsidRPr="00D86FFE" w:rsidRDefault="00F2194E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  <w:r w:rsidR="007E1A24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9398" w14:textId="5ABB433F" w:rsidR="007E1A24" w:rsidRPr="00D86FFE" w:rsidRDefault="00F2194E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E33B" w14:textId="713FAF10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2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66D" w14:textId="5A9893F9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0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902C" w14:textId="659FF716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A307" w14:textId="41268B95" w:rsidR="007E1A24" w:rsidRPr="00D86FFE" w:rsidRDefault="00F2194E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99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817C" w14:textId="7EFE963F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</w:t>
            </w:r>
          </w:p>
        </w:tc>
      </w:tr>
      <w:tr w:rsidR="007E1A24" w:rsidRPr="00D86FFE" w14:paraId="0F8091D6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6C0B" w14:textId="13B2D1E3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Sardi </w:t>
            </w: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 w:eastAsia="fr-FR"/>
              </w:rPr>
              <w:t>(Beni Mesk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C294" w14:textId="1969240E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86C7" w14:textId="156F5200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00F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4908" w14:textId="2F42AAB6" w:rsidR="007E1A24" w:rsidRPr="00D86FFE" w:rsidRDefault="00F2194E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799F" w14:textId="5FE565FB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CE0C" w14:textId="7E85FFA5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0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</w:t>
            </w: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6B0A" w14:textId="183F9628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3FD1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C22A" w14:textId="6EDDEC3A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</w:t>
            </w:r>
            <w:r w:rsidR="00F2194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7</w:t>
            </w:r>
          </w:p>
        </w:tc>
      </w:tr>
      <w:tr w:rsidR="007E1A24" w:rsidRPr="00D86FFE" w14:paraId="70DBB14F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AA5" w14:textId="42372A04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Timahdite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 (</w:t>
            </w:r>
            <w:proofErr w:type="spellStart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houalem</w:t>
            </w:r>
            <w:proofErr w:type="spellEnd"/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B5DA" w14:textId="61EDD423" w:rsidR="007E1A24" w:rsidRPr="00D86FFE" w:rsidRDefault="00F97F4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6B33" w14:textId="2B19CDEB" w:rsidR="007E1A24" w:rsidRPr="00D86FFE" w:rsidRDefault="00F97F4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8CC" w14:textId="708D1AC0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58B6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065A" w14:textId="45784613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2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08EF" w14:textId="74FD9342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04</w:t>
            </w:r>
            <w:r w:rsidR="00F66939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7BE3" w14:textId="6E116B9A" w:rsidR="007E1A24" w:rsidRPr="00D86FFE" w:rsidRDefault="00F97F4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7CC0" w14:textId="77777777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AB48" w14:textId="6F0E27C2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</w:tr>
      <w:tr w:rsidR="007E1A24" w:rsidRPr="00D86FFE" w14:paraId="14B7FACC" w14:textId="77777777" w:rsidTr="00E1642F">
        <w:trPr>
          <w:trHeight w:val="291"/>
        </w:trPr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20D5" w14:textId="1DB35F64" w:rsidR="007E1A24" w:rsidRPr="00D86FFE" w:rsidRDefault="007E1A24" w:rsidP="00910826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Timahdite (Timahdit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4C0A" w14:textId="7363D8A3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1278" w14:textId="7DCB8B19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2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62BB" w14:textId="57AD1579" w:rsidR="007E1A24" w:rsidRPr="00D86FFE" w:rsidRDefault="00F97F4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14E" w14:textId="396A1EA5" w:rsidR="007E1A24" w:rsidRPr="00D86FFE" w:rsidRDefault="00F97F41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A137" w14:textId="4C2618F9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1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E58F" w14:textId="41CC3CA9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016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52A6" w14:textId="558BE406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1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90E1" w14:textId="0BEDFC62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9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F057" w14:textId="216BC2FA" w:rsidR="007E1A24" w:rsidRPr="00D86FFE" w:rsidRDefault="007E1A24" w:rsidP="00910826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0</w:t>
            </w:r>
            <w:r w:rsidR="00F97F41" w:rsidRPr="00D86FF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9</w:t>
            </w:r>
          </w:p>
        </w:tc>
      </w:tr>
    </w:tbl>
    <w:p w14:paraId="6A510BDE" w14:textId="46505C13" w:rsidR="007C25FD" w:rsidRDefault="007C25FD" w:rsidP="007C25FD">
      <w:pPr>
        <w:pStyle w:val="Default"/>
      </w:pPr>
    </w:p>
    <w:p w14:paraId="2A583054" w14:textId="5CB5CBE0" w:rsidR="007E1A24" w:rsidRPr="007E1A24" w:rsidRDefault="007C25FD" w:rsidP="00E1642F">
      <w:pPr>
        <w:pStyle w:val="Default"/>
        <w:jc w:val="both"/>
        <w:rPr>
          <w:rFonts w:asciiTheme="majorBidi" w:hAnsiTheme="majorBidi" w:cstheme="majorBidi"/>
          <w:lang w:val="en-US"/>
        </w:rPr>
      </w:pPr>
      <w:proofErr w:type="spellStart"/>
      <w:r w:rsidRPr="002803B9">
        <w:rPr>
          <w:rFonts w:asciiTheme="majorBidi" w:hAnsiTheme="majorBidi" w:cstheme="majorBidi"/>
          <w:vertAlign w:val="superscript"/>
          <w:lang w:val="en-US"/>
        </w:rPr>
        <w:t>a</w:t>
      </w:r>
      <w:r w:rsidRPr="00D04C51">
        <w:rPr>
          <w:rFonts w:asciiTheme="majorBidi" w:hAnsiTheme="majorBidi" w:cstheme="majorBidi"/>
          <w:lang w:val="en-US"/>
        </w:rPr>
        <w:t>Number</w:t>
      </w:r>
      <w:proofErr w:type="spellEnd"/>
      <w:r w:rsidRPr="00D04C51">
        <w:rPr>
          <w:rFonts w:asciiTheme="majorBidi" w:hAnsiTheme="majorBidi" w:cstheme="majorBidi"/>
          <w:lang w:val="en-US"/>
        </w:rPr>
        <w:t xml:space="preserve"> of sequences</w:t>
      </w:r>
      <w:r w:rsidR="00FA7B39">
        <w:rPr>
          <w:rFonts w:asciiTheme="majorBidi" w:hAnsiTheme="majorBidi" w:cstheme="majorBidi"/>
          <w:lang w:val="en-US"/>
        </w:rPr>
        <w:t xml:space="preserve"> (N)</w:t>
      </w:r>
      <w:r w:rsidR="00E1642F">
        <w:rPr>
          <w:rFonts w:asciiTheme="majorBidi" w:hAnsiTheme="majorBidi" w:cstheme="majorBidi"/>
          <w:lang w:val="en-US"/>
        </w:rPr>
        <w:t>,</w:t>
      </w:r>
      <w:r w:rsidRPr="00D04C51">
        <w:rPr>
          <w:rFonts w:asciiTheme="majorBidi" w:hAnsiTheme="majorBidi" w:cstheme="majorBidi"/>
          <w:lang w:val="en-US"/>
        </w:rPr>
        <w:t xml:space="preserve"> </w:t>
      </w:r>
      <w:proofErr w:type="spellStart"/>
      <w:r w:rsidRPr="002803B9">
        <w:rPr>
          <w:rFonts w:asciiTheme="majorBidi" w:hAnsiTheme="majorBidi" w:cstheme="majorBidi"/>
          <w:vertAlign w:val="superscript"/>
          <w:lang w:val="en-US"/>
        </w:rPr>
        <w:t>b</w:t>
      </w:r>
      <w:r w:rsidR="00E1642F">
        <w:rPr>
          <w:rFonts w:asciiTheme="majorBidi" w:hAnsiTheme="majorBidi" w:cstheme="majorBidi"/>
          <w:lang w:val="en-US"/>
        </w:rPr>
        <w:t>Segregated</w:t>
      </w:r>
      <w:proofErr w:type="spellEnd"/>
      <w:r w:rsidR="00E1642F">
        <w:rPr>
          <w:rFonts w:asciiTheme="majorBidi" w:hAnsiTheme="majorBidi" w:cstheme="majorBidi"/>
          <w:lang w:val="en-US"/>
        </w:rPr>
        <w:t xml:space="preserve"> sites (S),</w:t>
      </w:r>
      <w:r w:rsidR="002803B9" w:rsidRPr="00D04C51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FA7B39" w:rsidRPr="00FA7B39">
        <w:rPr>
          <w:rFonts w:asciiTheme="majorBidi" w:hAnsiTheme="majorBidi" w:cstheme="majorBidi"/>
          <w:vertAlign w:val="superscript"/>
          <w:lang w:val="en-US"/>
        </w:rPr>
        <w:t>c</w:t>
      </w:r>
      <w:r w:rsidR="00FA7B39" w:rsidRPr="00D04C51">
        <w:rPr>
          <w:rFonts w:asciiTheme="majorBidi" w:hAnsiTheme="majorBidi" w:cstheme="majorBidi"/>
          <w:lang w:val="en-US"/>
        </w:rPr>
        <w:t>Phyloge</w:t>
      </w:r>
      <w:r w:rsidR="00E1642F">
        <w:rPr>
          <w:rFonts w:asciiTheme="majorBidi" w:hAnsiTheme="majorBidi" w:cstheme="majorBidi"/>
          <w:lang w:val="en-US"/>
        </w:rPr>
        <w:t>netically</w:t>
      </w:r>
      <w:proofErr w:type="spellEnd"/>
      <w:r w:rsidR="00E1642F">
        <w:rPr>
          <w:rFonts w:asciiTheme="majorBidi" w:hAnsiTheme="majorBidi" w:cstheme="majorBidi"/>
          <w:lang w:val="en-US"/>
        </w:rPr>
        <w:t xml:space="preserve"> informative sites (P),</w:t>
      </w:r>
      <w:r w:rsidR="00FA7B39" w:rsidRPr="00D04C51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FA7B39" w:rsidRPr="00FA7B39">
        <w:rPr>
          <w:rFonts w:asciiTheme="majorBidi" w:hAnsiTheme="majorBidi" w:cstheme="majorBidi"/>
          <w:vertAlign w:val="superscript"/>
          <w:lang w:val="en-US"/>
        </w:rPr>
        <w:t>d</w:t>
      </w:r>
      <w:r w:rsidR="00FA7B39" w:rsidRPr="00D04C51">
        <w:rPr>
          <w:rFonts w:asciiTheme="majorBidi" w:hAnsiTheme="majorBidi" w:cstheme="majorBidi"/>
          <w:lang w:val="en-US"/>
        </w:rPr>
        <w:t>Singletons</w:t>
      </w:r>
      <w:proofErr w:type="spellEnd"/>
      <w:r w:rsidR="00FA7B39" w:rsidRPr="00D04C51">
        <w:rPr>
          <w:rFonts w:asciiTheme="majorBidi" w:hAnsiTheme="majorBidi" w:cstheme="majorBidi"/>
          <w:lang w:val="en-US"/>
        </w:rPr>
        <w:t xml:space="preserve"> (</w:t>
      </w:r>
      <w:proofErr w:type="spellStart"/>
      <w:r w:rsidR="00FA7B39" w:rsidRPr="00D04C51">
        <w:rPr>
          <w:rFonts w:asciiTheme="majorBidi" w:hAnsiTheme="majorBidi" w:cstheme="majorBidi"/>
          <w:lang w:val="en-US"/>
        </w:rPr>
        <w:t>Sg</w:t>
      </w:r>
      <w:proofErr w:type="spellEnd"/>
      <w:r w:rsidR="00FA7B39" w:rsidRPr="00D04C51">
        <w:rPr>
          <w:rFonts w:asciiTheme="majorBidi" w:hAnsiTheme="majorBidi" w:cstheme="majorBidi"/>
          <w:lang w:val="en-US"/>
        </w:rPr>
        <w:t>)</w:t>
      </w:r>
      <w:r w:rsidR="00E1642F">
        <w:rPr>
          <w:rFonts w:asciiTheme="majorBidi" w:hAnsiTheme="majorBidi" w:cstheme="majorBidi"/>
          <w:lang w:val="en-US"/>
        </w:rPr>
        <w:t>,</w:t>
      </w:r>
      <w:r w:rsidR="00FA7B39" w:rsidRPr="00D04C51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FA7B39" w:rsidRPr="00FA7B39">
        <w:rPr>
          <w:rFonts w:asciiTheme="majorBidi" w:hAnsiTheme="majorBidi" w:cstheme="majorBidi"/>
          <w:vertAlign w:val="superscript"/>
          <w:lang w:val="en-US"/>
        </w:rPr>
        <w:t>e</w:t>
      </w:r>
      <w:r w:rsidR="00FA7B39" w:rsidRPr="00D04C51">
        <w:rPr>
          <w:rFonts w:asciiTheme="majorBidi" w:hAnsiTheme="majorBidi" w:cstheme="majorBidi"/>
          <w:lang w:val="en-US"/>
        </w:rPr>
        <w:t>Nucleotide</w:t>
      </w:r>
      <w:proofErr w:type="spellEnd"/>
      <w:r w:rsidR="00FA7B39" w:rsidRPr="00D04C51">
        <w:rPr>
          <w:rFonts w:asciiTheme="majorBidi" w:hAnsiTheme="majorBidi" w:cstheme="majorBidi"/>
          <w:lang w:val="en-US"/>
        </w:rPr>
        <w:t xml:space="preserve"> diversity (</w:t>
      </w:r>
      <w:r w:rsidR="00FA7B39" w:rsidRPr="00D04C51">
        <w:rPr>
          <w:rFonts w:asciiTheme="majorBidi" w:hAnsiTheme="majorBidi" w:cstheme="majorBidi"/>
        </w:rPr>
        <w:t>Π</w:t>
      </w:r>
      <w:r w:rsidR="00E1642F">
        <w:rPr>
          <w:rFonts w:asciiTheme="majorBidi" w:hAnsiTheme="majorBidi" w:cstheme="majorBidi"/>
          <w:lang w:val="en-US"/>
        </w:rPr>
        <w:t>),</w:t>
      </w:r>
      <w:r w:rsidR="00FA7B39" w:rsidRPr="00D04C51">
        <w:rPr>
          <w:rFonts w:asciiTheme="majorBidi" w:hAnsiTheme="majorBidi" w:cstheme="majorBidi"/>
          <w:lang w:val="en-US"/>
        </w:rPr>
        <w:t xml:space="preserve"> </w:t>
      </w:r>
      <w:r w:rsidR="00E1642F">
        <w:rPr>
          <w:rFonts w:asciiTheme="majorBidi" w:hAnsiTheme="majorBidi" w:cstheme="majorBidi"/>
          <w:lang w:val="en-US"/>
        </w:rPr>
        <w:t>Observed haplotypes (H),</w:t>
      </w:r>
      <w:r w:rsidR="00224F09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FA7B39" w:rsidRPr="00FA7B39">
        <w:rPr>
          <w:rFonts w:asciiTheme="majorBidi" w:hAnsiTheme="majorBidi" w:cstheme="majorBidi"/>
          <w:vertAlign w:val="superscript"/>
          <w:lang w:val="en-US"/>
        </w:rPr>
        <w:t>e</w:t>
      </w:r>
      <w:r w:rsidRPr="00D04C51">
        <w:rPr>
          <w:rFonts w:asciiTheme="majorBidi" w:hAnsiTheme="majorBidi" w:cstheme="majorBidi"/>
          <w:lang w:val="en-US"/>
        </w:rPr>
        <w:t>Haplotype</w:t>
      </w:r>
      <w:proofErr w:type="spellEnd"/>
      <w:r w:rsidRPr="00D04C51">
        <w:rPr>
          <w:rFonts w:asciiTheme="majorBidi" w:hAnsiTheme="majorBidi" w:cstheme="majorBidi"/>
          <w:lang w:val="en-US"/>
        </w:rPr>
        <w:t xml:space="preserve"> diversity (</w:t>
      </w:r>
      <w:proofErr w:type="spellStart"/>
      <w:r w:rsidRPr="00D04C51">
        <w:rPr>
          <w:rFonts w:asciiTheme="majorBidi" w:hAnsiTheme="majorBidi" w:cstheme="majorBidi"/>
          <w:lang w:val="en-US"/>
        </w:rPr>
        <w:t>Hd</w:t>
      </w:r>
      <w:proofErr w:type="spellEnd"/>
      <w:r w:rsidRPr="00D04C51">
        <w:rPr>
          <w:rFonts w:asciiTheme="majorBidi" w:hAnsiTheme="majorBidi" w:cstheme="majorBidi"/>
          <w:lang w:val="en-US"/>
        </w:rPr>
        <w:t>)</w:t>
      </w:r>
      <w:r w:rsidR="00E1642F">
        <w:rPr>
          <w:rFonts w:asciiTheme="majorBidi" w:hAnsiTheme="majorBidi" w:cstheme="majorBidi"/>
          <w:lang w:val="en-US"/>
        </w:rPr>
        <w:t>,</w:t>
      </w:r>
      <w:r w:rsidR="00FA7B39">
        <w:rPr>
          <w:rFonts w:asciiTheme="majorBidi" w:hAnsiTheme="majorBidi" w:cstheme="majorBidi"/>
          <w:lang w:val="en-US"/>
        </w:rPr>
        <w:t xml:space="preserve"> </w:t>
      </w:r>
      <w:proofErr w:type="spellStart"/>
      <w:r w:rsidR="00FA7B39">
        <w:rPr>
          <w:rFonts w:asciiTheme="majorBidi" w:hAnsiTheme="majorBidi" w:cstheme="majorBidi"/>
          <w:lang w:val="en-US"/>
        </w:rPr>
        <w:t>sd</w:t>
      </w:r>
      <w:proofErr w:type="spellEnd"/>
      <w:r w:rsidR="00FA7B39">
        <w:rPr>
          <w:rFonts w:asciiTheme="majorBidi" w:hAnsiTheme="majorBidi" w:cstheme="majorBidi"/>
          <w:lang w:val="en-US"/>
        </w:rPr>
        <w:t>:  standard deviation</w:t>
      </w:r>
      <w:r w:rsidR="004E399F">
        <w:rPr>
          <w:rFonts w:asciiTheme="majorBidi" w:hAnsiTheme="majorBidi" w:cstheme="majorBidi"/>
          <w:lang w:val="en-US"/>
        </w:rPr>
        <w:t>.</w:t>
      </w:r>
    </w:p>
    <w:p w14:paraId="64C2936F" w14:textId="77777777" w:rsidR="007E1A24" w:rsidRPr="007E1A24" w:rsidRDefault="007E1A24" w:rsidP="007E1A24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7E1A24" w:rsidRPr="007E1A24" w:rsidSect="004E2BB7">
      <w:pgSz w:w="11906" w:h="16838"/>
      <w:pgMar w:top="567" w:right="1417" w:bottom="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AA2170"/>
    <w:multiLevelType w:val="multilevel"/>
    <w:tmpl w:val="4986FB1A"/>
    <w:lvl w:ilvl="0">
      <w:start w:val="1"/>
      <w:numFmt w:val="decimal"/>
      <w:lvlText w:val="%1."/>
      <w:lvlJc w:val="left"/>
      <w:pPr>
        <w:ind w:left="644" w:hanging="360"/>
      </w:pPr>
      <w:rPr>
        <w:color w:val="auto"/>
        <w:sz w:val="28"/>
        <w:szCs w:val="28"/>
      </w:rPr>
    </w:lvl>
    <w:lvl w:ilvl="1">
      <w:start w:val="1"/>
      <w:numFmt w:val="decimal"/>
      <w:isLgl/>
      <w:lvlText w:val="%1.%2."/>
      <w:lvlJc w:val="left"/>
      <w:pPr>
        <w:ind w:left="1353" w:hanging="360"/>
      </w:pPr>
      <w:rPr>
        <w:rFonts w:hint="default"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1" w15:restartNumberingAfterBreak="0">
    <w:nsid w:val="3EAC196F"/>
    <w:multiLevelType w:val="multilevel"/>
    <w:tmpl w:val="CC4E6A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it5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CD0"/>
    <w:rsid w:val="000016E2"/>
    <w:rsid w:val="00032E76"/>
    <w:rsid w:val="000E237A"/>
    <w:rsid w:val="00166A86"/>
    <w:rsid w:val="00224F09"/>
    <w:rsid w:val="00264215"/>
    <w:rsid w:val="002803B9"/>
    <w:rsid w:val="002B3E6A"/>
    <w:rsid w:val="002C6759"/>
    <w:rsid w:val="0031319F"/>
    <w:rsid w:val="003C7CC4"/>
    <w:rsid w:val="004161DF"/>
    <w:rsid w:val="004174EE"/>
    <w:rsid w:val="004B60C2"/>
    <w:rsid w:val="004E2BB7"/>
    <w:rsid w:val="004E399F"/>
    <w:rsid w:val="00516137"/>
    <w:rsid w:val="00516641"/>
    <w:rsid w:val="0052222E"/>
    <w:rsid w:val="005D02D0"/>
    <w:rsid w:val="005F3833"/>
    <w:rsid w:val="00603E67"/>
    <w:rsid w:val="006254B5"/>
    <w:rsid w:val="00674802"/>
    <w:rsid w:val="006E3455"/>
    <w:rsid w:val="00712644"/>
    <w:rsid w:val="007552F4"/>
    <w:rsid w:val="0078237F"/>
    <w:rsid w:val="007A4F49"/>
    <w:rsid w:val="007C25FD"/>
    <w:rsid w:val="007E1A24"/>
    <w:rsid w:val="0082174C"/>
    <w:rsid w:val="00836CD0"/>
    <w:rsid w:val="008F0DFF"/>
    <w:rsid w:val="00910826"/>
    <w:rsid w:val="009B7B40"/>
    <w:rsid w:val="00A45973"/>
    <w:rsid w:val="00AF192F"/>
    <w:rsid w:val="00B177D2"/>
    <w:rsid w:val="00B20B9A"/>
    <w:rsid w:val="00B55D02"/>
    <w:rsid w:val="00B5746A"/>
    <w:rsid w:val="00BA276C"/>
    <w:rsid w:val="00BC034A"/>
    <w:rsid w:val="00BD2824"/>
    <w:rsid w:val="00BE4CC3"/>
    <w:rsid w:val="00C74973"/>
    <w:rsid w:val="00C82DAB"/>
    <w:rsid w:val="00C922C2"/>
    <w:rsid w:val="00CB0E55"/>
    <w:rsid w:val="00CD14F2"/>
    <w:rsid w:val="00CF240A"/>
    <w:rsid w:val="00CF2DB5"/>
    <w:rsid w:val="00CF7B9D"/>
    <w:rsid w:val="00D04C51"/>
    <w:rsid w:val="00D1570E"/>
    <w:rsid w:val="00D711C5"/>
    <w:rsid w:val="00D72500"/>
    <w:rsid w:val="00D86FFE"/>
    <w:rsid w:val="00DD2D58"/>
    <w:rsid w:val="00DF431A"/>
    <w:rsid w:val="00E04B9A"/>
    <w:rsid w:val="00E1642F"/>
    <w:rsid w:val="00E25C52"/>
    <w:rsid w:val="00F2194E"/>
    <w:rsid w:val="00F36C3C"/>
    <w:rsid w:val="00F66939"/>
    <w:rsid w:val="00F97F41"/>
    <w:rsid w:val="00FA7B39"/>
    <w:rsid w:val="00FC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49668"/>
  <w15:chartTrackingRefBased/>
  <w15:docId w15:val="{3EDFB1C1-ECA7-46B8-8DEB-0AD86DE68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6CD0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74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5">
    <w:name w:val="tit 5"/>
    <w:basedOn w:val="Heading3"/>
    <w:link w:val="tit5Car"/>
    <w:qFormat/>
    <w:rsid w:val="00B5746A"/>
    <w:pPr>
      <w:numPr>
        <w:ilvl w:val="1"/>
        <w:numId w:val="2"/>
      </w:numPr>
      <w:spacing w:after="120"/>
      <w:ind w:left="1353" w:hanging="360"/>
    </w:pPr>
    <w:rPr>
      <w:rFonts w:ascii="Times New Roman" w:hAnsi="Times New Roman"/>
      <w:b/>
      <w:color w:val="auto"/>
    </w:rPr>
  </w:style>
  <w:style w:type="character" w:customStyle="1" w:styleId="tit5Car">
    <w:name w:val="tit 5 Car"/>
    <w:basedOn w:val="Heading3Char"/>
    <w:link w:val="tit5"/>
    <w:rsid w:val="00B5746A"/>
    <w:rPr>
      <w:rFonts w:ascii="Times New Roman" w:eastAsiaTheme="majorEastAsia" w:hAnsi="Times New Roman" w:cstheme="majorBidi"/>
      <w:b/>
      <w:color w:val="1F3763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74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836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C25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F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4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7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8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0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5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8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e kandoussi</dc:creator>
  <cp:keywords/>
  <dc:description/>
  <cp:lastModifiedBy>Rajalakshmi</cp:lastModifiedBy>
  <cp:revision>4</cp:revision>
  <dcterms:created xsi:type="dcterms:W3CDTF">2021-10-21T12:46:00Z</dcterms:created>
  <dcterms:modified xsi:type="dcterms:W3CDTF">2021-10-22T07:39:00Z</dcterms:modified>
</cp:coreProperties>
</file>